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5C0D2E" w14:textId="78C9AA8F" w:rsidR="00A80C21" w:rsidRPr="00480678" w:rsidRDefault="007F15B5">
      <w:pPr>
        <w:rPr>
          <w:rFonts w:ascii="Times New Roman" w:hAnsi="Times New Roman"/>
          <w:b/>
          <w:kern w:val="0"/>
        </w:rPr>
      </w:pPr>
      <w:r>
        <w:rPr>
          <w:rFonts w:ascii="Times New Roman" w:hAnsi="Times New Roman"/>
          <w:b/>
        </w:rPr>
        <w:t xml:space="preserve">S3 </w:t>
      </w:r>
      <w:r w:rsidR="00A80C21" w:rsidRPr="00480678">
        <w:rPr>
          <w:rFonts w:ascii="Times New Roman" w:hAnsi="Times New Roman"/>
          <w:b/>
        </w:rPr>
        <w:t>Table.</w:t>
      </w:r>
      <w:r w:rsidR="00A80C21" w:rsidRPr="00480678">
        <w:rPr>
          <w:rFonts w:ascii="Times New Roman" w:hAnsi="Times New Roman"/>
          <w:b/>
          <w:kern w:val="0"/>
        </w:rPr>
        <w:t xml:space="preserve"> Potential pathogenic mutations detected in </w:t>
      </w:r>
      <w:r w:rsidR="0099435D" w:rsidRPr="00480678">
        <w:rPr>
          <w:rFonts w:ascii="Times New Roman" w:hAnsi="Times New Roman"/>
          <w:b/>
          <w:kern w:val="0"/>
        </w:rPr>
        <w:t>23</w:t>
      </w:r>
      <w:r w:rsidR="00A80C21" w:rsidRPr="00480678">
        <w:rPr>
          <w:rFonts w:ascii="Times New Roman" w:hAnsi="Times New Roman"/>
          <w:b/>
          <w:kern w:val="0"/>
        </w:rPr>
        <w:t xml:space="preserve"> of the 35 families</w:t>
      </w:r>
    </w:p>
    <w:p w14:paraId="7989844F" w14:textId="77777777" w:rsidR="00480678" w:rsidRPr="008B6824" w:rsidRDefault="00480678">
      <w:pPr>
        <w:rPr>
          <w:rFonts w:ascii="Times New Roman" w:hAnsi="Times New Roman"/>
          <w:b/>
          <w:kern w:val="0"/>
          <w:sz w:val="22"/>
          <w:szCs w:val="22"/>
        </w:rPr>
      </w:pPr>
    </w:p>
    <w:tbl>
      <w:tblPr>
        <w:tblStyle w:val="a3"/>
        <w:tblpPr w:leftFromText="142" w:rightFromText="142" w:vertAnchor="text" w:tblpX="114" w:tblpY="1"/>
        <w:tblOverlap w:val="never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384"/>
        <w:gridCol w:w="1418"/>
        <w:gridCol w:w="1843"/>
        <w:gridCol w:w="1559"/>
        <w:gridCol w:w="1276"/>
      </w:tblGrid>
      <w:tr w:rsidR="002A4E2A" w:rsidRPr="008B6824" w14:paraId="621E0367" w14:textId="77777777" w:rsidTr="007B59CB"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2973E" w14:textId="77777777" w:rsidR="00030497" w:rsidRPr="008B6824" w:rsidRDefault="002570EA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0" w:name="_GoBack" w:colFirst="0" w:colLast="-1"/>
            <w:r w:rsidRPr="008B6824">
              <w:rPr>
                <w:rFonts w:ascii="Times New Roman" w:hAnsi="Times New Roman"/>
                <w:sz w:val="18"/>
                <w:szCs w:val="18"/>
              </w:rPr>
              <w:t>P</w:t>
            </w:r>
            <w:r w:rsidR="00030497" w:rsidRPr="008B6824">
              <w:rPr>
                <w:rFonts w:ascii="Times New Roman" w:hAnsi="Times New Roman"/>
                <w:sz w:val="18"/>
                <w:szCs w:val="18"/>
              </w:rPr>
              <w:t>edigree</w:t>
            </w:r>
            <w:r w:rsidRPr="008B6824">
              <w:rPr>
                <w:rFonts w:ascii="Times New Roman" w:hAnsi="Times New Roman"/>
                <w:sz w:val="18"/>
                <w:szCs w:val="18"/>
              </w:rPr>
              <w:t xml:space="preserve"> #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11758" w14:textId="77777777" w:rsidR="00030497" w:rsidRPr="008B6824" w:rsidRDefault="00030497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93B26" w14:textId="77777777" w:rsidR="00030497" w:rsidRPr="008B6824" w:rsidRDefault="00B00976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Inherited from</w:t>
            </w:r>
            <w:r w:rsidR="00030497" w:rsidRPr="008B6824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EF2C6" w14:textId="77777777" w:rsidR="00030497" w:rsidRPr="008B6824" w:rsidRDefault="00030497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ranscript I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48B31" w14:textId="77777777" w:rsidR="00030497" w:rsidRPr="008B6824" w:rsidRDefault="00030497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8B6824">
              <w:rPr>
                <w:rFonts w:ascii="Times New Roman" w:hAnsi="Times New Roman"/>
                <w:sz w:val="18"/>
                <w:szCs w:val="18"/>
              </w:rPr>
              <w:t>cDNA</w:t>
            </w:r>
            <w:proofErr w:type="spellEnd"/>
            <w:proofErr w:type="gramEnd"/>
            <w:r w:rsidRPr="008B6824">
              <w:rPr>
                <w:rFonts w:ascii="Times New Roman" w:hAnsi="Times New Roman"/>
                <w:sz w:val="18"/>
                <w:szCs w:val="18"/>
              </w:rPr>
              <w:t xml:space="preserve"> level chan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CBAFC" w14:textId="77777777" w:rsidR="00030497" w:rsidRPr="008B6824" w:rsidRDefault="00030497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Protein level change</w:t>
            </w:r>
          </w:p>
        </w:tc>
      </w:tr>
      <w:tr w:rsidR="002A4E2A" w:rsidRPr="008B6824" w14:paraId="26981BAB" w14:textId="77777777" w:rsidTr="007B59CB"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475668D" w14:textId="77777777" w:rsidR="00030497" w:rsidRPr="008B6824" w:rsidRDefault="00030497" w:rsidP="009554C9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02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16EC0ACA" w14:textId="77777777" w:rsidR="00030497" w:rsidRPr="008B6824" w:rsidRDefault="00030497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WDR2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8669982" w14:textId="77777777" w:rsidR="00030497" w:rsidRPr="008B6824" w:rsidRDefault="00030497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i/>
                <w:sz w:val="18"/>
                <w:szCs w:val="18"/>
              </w:rPr>
              <w:t>De novo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31BFDED" w14:textId="77777777" w:rsidR="00030497" w:rsidRPr="008B6824" w:rsidRDefault="00030497" w:rsidP="000169B8">
            <w:pPr>
              <w:widowControl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  <w:t>NM_025160.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3E91D94" w14:textId="77777777" w:rsidR="00030497" w:rsidRPr="008B6824" w:rsidRDefault="00030497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.</w:t>
            </w:r>
            <w:r w:rsidR="0017079F" w:rsidRPr="008B6824">
              <w:rPr>
                <w:rFonts w:ascii="Times New Roman" w:eastAsia="ＭＳ Ｐゴシック" w:hAnsi="Times New Roman"/>
                <w:sz w:val="18"/>
                <w:szCs w:val="18"/>
              </w:rPr>
              <w:t>612G</w:t>
            </w:r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&gt;</w:t>
            </w:r>
            <w:r w:rsidR="0017079F" w:rsidRPr="008B6824">
              <w:rPr>
                <w:rFonts w:ascii="Times New Roman" w:eastAsia="ＭＳ Ｐゴシック" w:hAnsi="Times New Roman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1207E40" w14:textId="77777777" w:rsidR="00030497" w:rsidRPr="008B6824" w:rsidRDefault="00030497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p.L204F</w:t>
            </w:r>
            <w:proofErr w:type="gramEnd"/>
          </w:p>
        </w:tc>
      </w:tr>
      <w:tr w:rsidR="002A4E2A" w:rsidRPr="008B6824" w14:paraId="6783916F" w14:textId="77777777" w:rsidTr="007B59CB"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46A2E5D" w14:textId="77777777" w:rsidR="00030497" w:rsidRPr="008B6824" w:rsidRDefault="00030497" w:rsidP="009554C9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688164F3" w14:textId="77777777" w:rsidR="00030497" w:rsidRPr="008B6824" w:rsidRDefault="00030497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YME1L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70A9CD6" w14:textId="77777777" w:rsidR="00030497" w:rsidRPr="008B6824" w:rsidRDefault="00030497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i/>
                <w:sz w:val="18"/>
                <w:szCs w:val="18"/>
              </w:rPr>
              <w:t>De novo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D2FA06B" w14:textId="77777777" w:rsidR="00030497" w:rsidRPr="008B6824" w:rsidRDefault="00F715A8" w:rsidP="000169B8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sz w:val="18"/>
                <w:szCs w:val="18"/>
              </w:rPr>
              <w:t>NM_014263.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72A318B" w14:textId="77777777" w:rsidR="00030497" w:rsidRPr="008B6824" w:rsidRDefault="00030497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.</w:t>
            </w:r>
            <w:r w:rsidR="0017079F" w:rsidRPr="008B6824">
              <w:rPr>
                <w:rFonts w:ascii="Times New Roman" w:eastAsia="ＭＳ Ｐゴシック" w:hAnsi="Times New Roman"/>
                <w:sz w:val="18"/>
                <w:szCs w:val="18"/>
              </w:rPr>
              <w:t>859G</w:t>
            </w:r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&gt;</w:t>
            </w:r>
            <w:r w:rsidR="0017079F" w:rsidRPr="008B6824">
              <w:rPr>
                <w:rFonts w:ascii="Times New Roman" w:eastAsia="ＭＳ Ｐゴシック" w:hAnsi="Times New Roman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8BB60F7" w14:textId="77777777" w:rsidR="00030497" w:rsidRPr="008B6824" w:rsidRDefault="00030497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p.V287M</w:t>
            </w:r>
            <w:proofErr w:type="gramEnd"/>
          </w:p>
        </w:tc>
      </w:tr>
      <w:tr w:rsidR="002A4E2A" w:rsidRPr="008B6824" w14:paraId="7A7A3CE0" w14:textId="77777777" w:rsidTr="007B59CB"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F47E2" w14:textId="77777777" w:rsidR="00030497" w:rsidRPr="008B6824" w:rsidRDefault="00030497" w:rsidP="009554C9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03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58CE7" w14:textId="77777777" w:rsidR="00030497" w:rsidRPr="008B6824" w:rsidRDefault="00030497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ATL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B7806" w14:textId="77777777" w:rsidR="00030497" w:rsidRPr="008B6824" w:rsidRDefault="00030497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i/>
                <w:sz w:val="18"/>
                <w:szCs w:val="18"/>
              </w:rPr>
              <w:t>De nov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84CA2" w14:textId="77777777" w:rsidR="00030497" w:rsidRPr="008B6824" w:rsidRDefault="00F715A8" w:rsidP="000169B8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sz w:val="18"/>
                <w:szCs w:val="18"/>
              </w:rPr>
              <w:t>NM_015459.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09D25" w14:textId="77777777" w:rsidR="00030497" w:rsidRPr="008B6824" w:rsidRDefault="00030497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.</w:t>
            </w:r>
            <w:r w:rsidR="0017079F" w:rsidRPr="008B6824">
              <w:rPr>
                <w:rFonts w:ascii="Times New Roman" w:eastAsia="ＭＳ Ｐゴシック" w:hAnsi="Times New Roman"/>
                <w:sz w:val="18"/>
                <w:szCs w:val="18"/>
              </w:rPr>
              <w:t>955C</w:t>
            </w:r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&gt;</w:t>
            </w:r>
            <w:r w:rsidR="0017079F" w:rsidRPr="008B6824">
              <w:rPr>
                <w:rFonts w:ascii="Times New Roman" w:eastAsia="ＭＳ Ｐゴシック" w:hAnsi="Times New Roman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97A6B" w14:textId="77777777" w:rsidR="00030497" w:rsidRPr="008B6824" w:rsidRDefault="00030497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p.R319W</w:t>
            </w:r>
            <w:proofErr w:type="gramEnd"/>
          </w:p>
        </w:tc>
      </w:tr>
      <w:tr w:rsidR="002A4E2A" w:rsidRPr="008B6824" w14:paraId="5B4D8DDC" w14:textId="77777777" w:rsidTr="007B59CB"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E7E4DB1" w14:textId="77777777" w:rsidR="00030497" w:rsidRPr="008B6824" w:rsidRDefault="00030497" w:rsidP="009554C9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08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0E7763EF" w14:textId="77777777" w:rsidR="00030497" w:rsidRPr="008B6824" w:rsidRDefault="00030497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RYR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5417921" w14:textId="77777777" w:rsidR="00030497" w:rsidRPr="008B6824" w:rsidRDefault="00030497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i/>
                <w:sz w:val="18"/>
                <w:szCs w:val="18"/>
              </w:rPr>
              <w:t>De novo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BD0AE66" w14:textId="77777777" w:rsidR="00030497" w:rsidRPr="008B6824" w:rsidRDefault="00030497" w:rsidP="000169B8">
            <w:pPr>
              <w:widowControl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  <w:t>NM_001035.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FBF3680" w14:textId="77777777" w:rsidR="00030497" w:rsidRPr="008B6824" w:rsidRDefault="00030497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.12272C&gt;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59AB639" w14:textId="77777777" w:rsidR="00030497" w:rsidRPr="008B6824" w:rsidRDefault="00030497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p.A4091V</w:t>
            </w:r>
            <w:proofErr w:type="gramEnd"/>
          </w:p>
        </w:tc>
      </w:tr>
      <w:tr w:rsidR="002A4E2A" w:rsidRPr="008B6824" w14:paraId="3E262639" w14:textId="77777777" w:rsidTr="007B59CB">
        <w:tc>
          <w:tcPr>
            <w:tcW w:w="992" w:type="dxa"/>
            <w:vAlign w:val="center"/>
          </w:tcPr>
          <w:p w14:paraId="49481301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  <w:vAlign w:val="bottom"/>
          </w:tcPr>
          <w:p w14:paraId="6D0DDE49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color w:val="000000"/>
                <w:sz w:val="18"/>
                <w:szCs w:val="18"/>
              </w:rPr>
              <w:t>TCTN3</w:t>
            </w:r>
          </w:p>
        </w:tc>
        <w:tc>
          <w:tcPr>
            <w:tcW w:w="1418" w:type="dxa"/>
            <w:vAlign w:val="center"/>
          </w:tcPr>
          <w:p w14:paraId="481576F4" w14:textId="77777777" w:rsidR="00030497" w:rsidRPr="008B6824" w:rsidRDefault="00030497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i/>
                <w:sz w:val="18"/>
                <w:szCs w:val="18"/>
              </w:rPr>
              <w:t>De novo</w:t>
            </w:r>
          </w:p>
        </w:tc>
        <w:tc>
          <w:tcPr>
            <w:tcW w:w="1843" w:type="dxa"/>
            <w:vAlign w:val="center"/>
          </w:tcPr>
          <w:p w14:paraId="7A813FC9" w14:textId="77777777" w:rsidR="00030497" w:rsidRPr="008B6824" w:rsidRDefault="00F715A8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15631.5</w:t>
            </w:r>
          </w:p>
        </w:tc>
        <w:tc>
          <w:tcPr>
            <w:tcW w:w="1559" w:type="dxa"/>
            <w:vAlign w:val="bottom"/>
          </w:tcPr>
          <w:p w14:paraId="4B78F75B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</w:t>
            </w:r>
            <w:r w:rsidR="0017079F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52C</w:t>
            </w: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&gt;</w:t>
            </w:r>
            <w:r w:rsidR="0017079F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vAlign w:val="bottom"/>
          </w:tcPr>
          <w:p w14:paraId="7AB64947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S51X</w:t>
            </w:r>
            <w:proofErr w:type="gramEnd"/>
          </w:p>
        </w:tc>
      </w:tr>
      <w:tr w:rsidR="002A4E2A" w:rsidRPr="008B6824" w14:paraId="1EB07793" w14:textId="77777777" w:rsidTr="007B59CB">
        <w:tc>
          <w:tcPr>
            <w:tcW w:w="992" w:type="dxa"/>
            <w:vAlign w:val="center"/>
          </w:tcPr>
          <w:p w14:paraId="5895353E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  <w:vAlign w:val="bottom"/>
          </w:tcPr>
          <w:p w14:paraId="6F2871DF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color w:val="000000"/>
                <w:sz w:val="18"/>
                <w:szCs w:val="18"/>
              </w:rPr>
              <w:t>TOP2A</w:t>
            </w:r>
          </w:p>
        </w:tc>
        <w:tc>
          <w:tcPr>
            <w:tcW w:w="1418" w:type="dxa"/>
            <w:vAlign w:val="center"/>
          </w:tcPr>
          <w:p w14:paraId="7DA57CDB" w14:textId="77777777" w:rsidR="00030497" w:rsidRPr="008B6824" w:rsidRDefault="00030497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i/>
                <w:sz w:val="18"/>
                <w:szCs w:val="18"/>
              </w:rPr>
              <w:t>De novo</w:t>
            </w:r>
          </w:p>
        </w:tc>
        <w:tc>
          <w:tcPr>
            <w:tcW w:w="1843" w:type="dxa"/>
            <w:vAlign w:val="center"/>
          </w:tcPr>
          <w:p w14:paraId="50B3DFB5" w14:textId="77777777" w:rsidR="00030497" w:rsidRPr="008B6824" w:rsidRDefault="00F715A8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01067.3</w:t>
            </w:r>
          </w:p>
        </w:tc>
        <w:tc>
          <w:tcPr>
            <w:tcW w:w="1559" w:type="dxa"/>
            <w:vAlign w:val="bottom"/>
          </w:tcPr>
          <w:p w14:paraId="1F9A103A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</w:t>
            </w:r>
            <w:r w:rsidR="0017079F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263T</w:t>
            </w: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&gt;</w:t>
            </w:r>
            <w:r w:rsidR="0017079F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vAlign w:val="bottom"/>
          </w:tcPr>
          <w:p w14:paraId="746D4301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I88T</w:t>
            </w:r>
            <w:proofErr w:type="gramEnd"/>
          </w:p>
        </w:tc>
      </w:tr>
      <w:tr w:rsidR="002A4E2A" w:rsidRPr="008B6824" w14:paraId="6D8D16A4" w14:textId="77777777" w:rsidTr="007B59CB"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2E7FFC4" w14:textId="77777777" w:rsidR="00030497" w:rsidRPr="008B6824" w:rsidRDefault="00030497" w:rsidP="009554C9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09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494BF957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KIF1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2A95141" w14:textId="77777777" w:rsidR="00030497" w:rsidRPr="008B6824" w:rsidRDefault="00B00976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 xml:space="preserve">AR </w:t>
            </w:r>
            <w:r w:rsidR="00030497" w:rsidRPr="008B6824">
              <w:rPr>
                <w:rFonts w:ascii="Times New Roman" w:hAnsi="Times New Roman"/>
                <w:sz w:val="18"/>
                <w:szCs w:val="18"/>
              </w:rPr>
              <w:t>(H</w:t>
            </w:r>
            <w:r w:rsidRPr="008B6824">
              <w:rPr>
                <w:rFonts w:ascii="Times New Roman" w:hAnsi="Times New Roman"/>
                <w:sz w:val="18"/>
                <w:szCs w:val="18"/>
              </w:rPr>
              <w:t>MZ</w:t>
            </w:r>
            <w:r w:rsidR="00030497" w:rsidRPr="008B682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49EEB81" w14:textId="77777777" w:rsidR="00030497" w:rsidRPr="008B6824" w:rsidRDefault="00F715A8" w:rsidP="000169B8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sz w:val="18"/>
                <w:szCs w:val="18"/>
              </w:rPr>
              <w:t>NM_004523.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FBD72E1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.205G&gt;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1ED095E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p.D69N</w:t>
            </w:r>
            <w:proofErr w:type="gramEnd"/>
          </w:p>
        </w:tc>
      </w:tr>
      <w:tr w:rsidR="002A4E2A" w:rsidRPr="008B6824" w14:paraId="75F94A35" w14:textId="77777777" w:rsidTr="007B59CB">
        <w:tc>
          <w:tcPr>
            <w:tcW w:w="992" w:type="dxa"/>
            <w:vAlign w:val="center"/>
          </w:tcPr>
          <w:p w14:paraId="58AA73F5" w14:textId="77777777" w:rsidR="00030497" w:rsidRPr="008B6824" w:rsidRDefault="00030497" w:rsidP="009554C9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1384" w:type="dxa"/>
            <w:vAlign w:val="center"/>
          </w:tcPr>
          <w:p w14:paraId="1E2F6AE1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PROKR1</w:t>
            </w:r>
          </w:p>
        </w:tc>
        <w:tc>
          <w:tcPr>
            <w:tcW w:w="1418" w:type="dxa"/>
            <w:vAlign w:val="center"/>
          </w:tcPr>
          <w:p w14:paraId="1C23EA4B" w14:textId="77777777" w:rsidR="00030497" w:rsidRPr="008B6824" w:rsidRDefault="00B00976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R</w:t>
            </w:r>
            <w:r w:rsidR="00030497" w:rsidRPr="008B6824">
              <w:rPr>
                <w:rFonts w:ascii="Times New Roman" w:hAnsi="Times New Roman"/>
                <w:sz w:val="18"/>
                <w:szCs w:val="18"/>
              </w:rPr>
              <w:t xml:space="preserve"> (H</w:t>
            </w:r>
            <w:r w:rsidRPr="008B6824">
              <w:rPr>
                <w:rFonts w:ascii="Times New Roman" w:hAnsi="Times New Roman"/>
                <w:sz w:val="18"/>
                <w:szCs w:val="18"/>
              </w:rPr>
              <w:t>MZ</w:t>
            </w:r>
            <w:r w:rsidR="00030497" w:rsidRPr="008B682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28E00DB3" w14:textId="77777777" w:rsidR="00030497" w:rsidRPr="008B6824" w:rsidRDefault="00F715A8" w:rsidP="000169B8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sz w:val="18"/>
                <w:szCs w:val="18"/>
              </w:rPr>
              <w:t>NM_138964.2</w:t>
            </w:r>
          </w:p>
        </w:tc>
        <w:tc>
          <w:tcPr>
            <w:tcW w:w="1559" w:type="dxa"/>
            <w:vAlign w:val="center"/>
          </w:tcPr>
          <w:p w14:paraId="367A4653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.689A&gt;C</w:t>
            </w:r>
          </w:p>
        </w:tc>
        <w:tc>
          <w:tcPr>
            <w:tcW w:w="1276" w:type="dxa"/>
            <w:vAlign w:val="center"/>
          </w:tcPr>
          <w:p w14:paraId="0BE89DC5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p.K230T</w:t>
            </w:r>
            <w:proofErr w:type="gramEnd"/>
          </w:p>
        </w:tc>
      </w:tr>
      <w:tr w:rsidR="002A4E2A" w:rsidRPr="008B6824" w14:paraId="03440869" w14:textId="77777777" w:rsidTr="007B59CB">
        <w:tc>
          <w:tcPr>
            <w:tcW w:w="992" w:type="dxa"/>
            <w:vAlign w:val="center"/>
          </w:tcPr>
          <w:p w14:paraId="77A0C391" w14:textId="77777777" w:rsidR="00B846ED" w:rsidRPr="008B6824" w:rsidRDefault="00B846ED" w:rsidP="009554C9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1384" w:type="dxa"/>
            <w:vMerge w:val="restart"/>
            <w:vAlign w:val="center"/>
          </w:tcPr>
          <w:p w14:paraId="6D7B9CAA" w14:textId="77777777" w:rsidR="00B846ED" w:rsidRPr="008B6824" w:rsidRDefault="00B846ED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PZP</w:t>
            </w:r>
          </w:p>
        </w:tc>
        <w:tc>
          <w:tcPr>
            <w:tcW w:w="1418" w:type="dxa"/>
            <w:vMerge w:val="restart"/>
            <w:vAlign w:val="center"/>
          </w:tcPr>
          <w:p w14:paraId="3A3623DD" w14:textId="77777777" w:rsidR="00B846ED" w:rsidRPr="008B6824" w:rsidRDefault="00B00976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R</w:t>
            </w:r>
            <w:r w:rsidR="00B846ED" w:rsidRPr="008B6824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8B6824">
              <w:rPr>
                <w:rFonts w:ascii="Times New Roman" w:hAnsi="Times New Roman"/>
                <w:sz w:val="18"/>
                <w:szCs w:val="18"/>
              </w:rPr>
              <w:t>C</w:t>
            </w:r>
            <w:r w:rsidR="00B846ED" w:rsidRPr="008B6824">
              <w:rPr>
                <w:rFonts w:ascii="Times New Roman" w:hAnsi="Times New Roman"/>
                <w:sz w:val="18"/>
                <w:szCs w:val="18"/>
              </w:rPr>
              <w:t>H</w:t>
            </w:r>
            <w:r w:rsidRPr="008B6824">
              <w:rPr>
                <w:rFonts w:ascii="Times New Roman" w:hAnsi="Times New Roman"/>
                <w:sz w:val="18"/>
                <w:szCs w:val="18"/>
              </w:rPr>
              <w:t>TZ</w:t>
            </w:r>
            <w:r w:rsidR="00B846ED" w:rsidRPr="008B682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vMerge w:val="restart"/>
            <w:vAlign w:val="center"/>
          </w:tcPr>
          <w:p w14:paraId="4A0AA3BC" w14:textId="77777777" w:rsidR="00B846ED" w:rsidRPr="008B6824" w:rsidRDefault="00B846ED" w:rsidP="000169B8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sz w:val="18"/>
                <w:szCs w:val="18"/>
              </w:rPr>
              <w:t>NM_002864.2</w:t>
            </w:r>
          </w:p>
        </w:tc>
        <w:tc>
          <w:tcPr>
            <w:tcW w:w="1559" w:type="dxa"/>
            <w:vAlign w:val="center"/>
          </w:tcPr>
          <w:p w14:paraId="153843F5" w14:textId="77777777" w:rsidR="00B846ED" w:rsidRPr="008B6824" w:rsidRDefault="00B846ED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.</w:t>
            </w:r>
            <w:r w:rsidR="0017079F" w:rsidRPr="008B6824">
              <w:rPr>
                <w:rFonts w:ascii="Times New Roman" w:eastAsia="ＭＳ Ｐゴシック" w:hAnsi="Times New Roman"/>
                <w:sz w:val="18"/>
                <w:szCs w:val="18"/>
              </w:rPr>
              <w:t>3325G</w:t>
            </w:r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&gt;</w:t>
            </w:r>
            <w:r w:rsidR="0017079F" w:rsidRPr="008B6824">
              <w:rPr>
                <w:rFonts w:ascii="Times New Roman" w:eastAsia="ＭＳ Ｐゴシック" w:hAnsi="Times New Roman"/>
                <w:sz w:val="18"/>
                <w:szCs w:val="18"/>
              </w:rPr>
              <w:t>A</w:t>
            </w:r>
          </w:p>
        </w:tc>
        <w:tc>
          <w:tcPr>
            <w:tcW w:w="1276" w:type="dxa"/>
            <w:vAlign w:val="center"/>
          </w:tcPr>
          <w:p w14:paraId="2A93CD9F" w14:textId="77777777" w:rsidR="00B846ED" w:rsidRPr="008B6824" w:rsidRDefault="00B846ED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p.A1109T</w:t>
            </w:r>
            <w:proofErr w:type="gramEnd"/>
          </w:p>
        </w:tc>
      </w:tr>
      <w:tr w:rsidR="002A4E2A" w:rsidRPr="008B6824" w14:paraId="54EC5633" w14:textId="77777777" w:rsidTr="007B59CB"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40347BC" w14:textId="77777777" w:rsidR="00B846ED" w:rsidRPr="008B6824" w:rsidRDefault="00B846ED" w:rsidP="009554C9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14:paraId="6CE3DBDA" w14:textId="77777777" w:rsidR="00B846ED" w:rsidRPr="008B6824" w:rsidRDefault="00B846ED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7C7621E5" w14:textId="77777777" w:rsidR="00B846ED" w:rsidRPr="008B6824" w:rsidRDefault="00B846ED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5AFF3704" w14:textId="77777777" w:rsidR="00B846ED" w:rsidRPr="008B6824" w:rsidRDefault="00B846ED" w:rsidP="000169B8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BEE72CB" w14:textId="77777777" w:rsidR="00B846ED" w:rsidRPr="008B6824" w:rsidRDefault="00B846ED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.</w:t>
            </w:r>
            <w:r w:rsidR="0017079F" w:rsidRPr="008B6824">
              <w:rPr>
                <w:rFonts w:ascii="Times New Roman" w:eastAsia="ＭＳ Ｐゴシック" w:hAnsi="Times New Roman"/>
                <w:sz w:val="18"/>
                <w:szCs w:val="18"/>
              </w:rPr>
              <w:t>1504G</w:t>
            </w:r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&gt;</w:t>
            </w:r>
            <w:r w:rsidR="0017079F" w:rsidRPr="008B6824">
              <w:rPr>
                <w:rFonts w:ascii="Times New Roman" w:eastAsia="ＭＳ Ｐゴシック" w:hAnsi="Times New Roman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5B67D28" w14:textId="77777777" w:rsidR="00B846ED" w:rsidRPr="008B6824" w:rsidRDefault="00B846ED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p.V502I</w:t>
            </w:r>
            <w:proofErr w:type="gramEnd"/>
          </w:p>
        </w:tc>
      </w:tr>
      <w:tr w:rsidR="002A4E2A" w:rsidRPr="008B6824" w14:paraId="114CED96" w14:textId="77777777" w:rsidTr="007B59CB"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9B3C73C" w14:textId="77777777" w:rsidR="00B846ED" w:rsidRPr="008B6824" w:rsidRDefault="00B846ED" w:rsidP="009554C9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10</w:t>
            </w:r>
          </w:p>
        </w:tc>
        <w:tc>
          <w:tcPr>
            <w:tcW w:w="1384" w:type="dxa"/>
            <w:vMerge w:val="restart"/>
            <w:tcBorders>
              <w:top w:val="single" w:sz="4" w:space="0" w:color="auto"/>
            </w:tcBorders>
            <w:vAlign w:val="center"/>
          </w:tcPr>
          <w:p w14:paraId="50EF0111" w14:textId="77777777" w:rsidR="00B846ED" w:rsidRPr="008B6824" w:rsidRDefault="00B846ED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CCDC168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7C08D2D2" w14:textId="77777777" w:rsidR="00B846ED" w:rsidRPr="008B6824" w:rsidRDefault="00FB5B6D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R (CHTZ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798CC6D6" w14:textId="77777777" w:rsidR="00B846ED" w:rsidRPr="008B6824" w:rsidRDefault="00B846ED" w:rsidP="000169B8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sz w:val="18"/>
                <w:szCs w:val="18"/>
              </w:rPr>
              <w:t>NM_001146197.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8B4E605" w14:textId="77777777" w:rsidR="00B846ED" w:rsidRPr="008B6824" w:rsidRDefault="00B846ED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.</w:t>
            </w:r>
            <w:r w:rsidR="0017079F" w:rsidRPr="008B6824">
              <w:rPr>
                <w:rFonts w:ascii="Times New Roman" w:eastAsia="ＭＳ Ｐゴシック" w:hAnsi="Times New Roman"/>
                <w:sz w:val="18"/>
                <w:szCs w:val="18"/>
              </w:rPr>
              <w:t>9652A</w:t>
            </w:r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&gt;</w:t>
            </w:r>
            <w:r w:rsidR="0017079F" w:rsidRPr="008B6824">
              <w:rPr>
                <w:rFonts w:ascii="Times New Roman" w:eastAsia="ＭＳ Ｐゴシック" w:hAnsi="Times New Roman"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EE92568" w14:textId="77777777" w:rsidR="00B846ED" w:rsidRPr="008B6824" w:rsidRDefault="00B846ED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p.M3218V</w:t>
            </w:r>
            <w:proofErr w:type="gramEnd"/>
          </w:p>
        </w:tc>
      </w:tr>
      <w:tr w:rsidR="002A4E2A" w:rsidRPr="008B6824" w14:paraId="7EAA6703" w14:textId="77777777" w:rsidTr="007B59CB"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F434F0F" w14:textId="77777777" w:rsidR="00B846ED" w:rsidRPr="008B6824" w:rsidRDefault="00B846ED" w:rsidP="009554C9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14:paraId="643CDBCC" w14:textId="77777777" w:rsidR="00B846ED" w:rsidRPr="008B6824" w:rsidRDefault="00B846ED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0DC909CA" w14:textId="77777777" w:rsidR="00B846ED" w:rsidRPr="008B6824" w:rsidRDefault="00B846ED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74893457" w14:textId="77777777" w:rsidR="00B846ED" w:rsidRPr="008B6824" w:rsidRDefault="00B846ED" w:rsidP="000169B8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EA9E304" w14:textId="77777777" w:rsidR="00B846ED" w:rsidRPr="008B6824" w:rsidRDefault="00B846ED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.</w:t>
            </w:r>
            <w:r w:rsidR="0017079F" w:rsidRPr="008B6824">
              <w:rPr>
                <w:rFonts w:ascii="Times New Roman" w:eastAsia="ＭＳ Ｐゴシック" w:hAnsi="Times New Roman"/>
                <w:sz w:val="18"/>
                <w:szCs w:val="18"/>
              </w:rPr>
              <w:t>3838G</w:t>
            </w:r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&gt;</w:t>
            </w:r>
            <w:r w:rsidR="0017079F" w:rsidRPr="008B6824">
              <w:rPr>
                <w:rFonts w:ascii="Times New Roman" w:eastAsia="ＭＳ Ｐゴシック" w:hAnsi="Times New Roman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6770291" w14:textId="77777777" w:rsidR="00B846ED" w:rsidRPr="008B6824" w:rsidRDefault="00B846ED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p.E1280K</w:t>
            </w:r>
            <w:proofErr w:type="gramEnd"/>
          </w:p>
        </w:tc>
      </w:tr>
      <w:tr w:rsidR="002A4E2A" w:rsidRPr="008B6824" w14:paraId="49D5E8E3" w14:textId="77777777" w:rsidTr="007B59CB">
        <w:tc>
          <w:tcPr>
            <w:tcW w:w="992" w:type="dxa"/>
            <w:vAlign w:val="center"/>
          </w:tcPr>
          <w:p w14:paraId="6A3EE555" w14:textId="77777777" w:rsidR="00B846ED" w:rsidRPr="008B6824" w:rsidRDefault="00B846ED" w:rsidP="009554C9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12</w:t>
            </w:r>
          </w:p>
        </w:tc>
        <w:tc>
          <w:tcPr>
            <w:tcW w:w="1384" w:type="dxa"/>
            <w:vMerge w:val="restart"/>
            <w:vAlign w:val="center"/>
          </w:tcPr>
          <w:p w14:paraId="09F0E8D7" w14:textId="77777777" w:rsidR="00B846ED" w:rsidRPr="008B6824" w:rsidRDefault="00B846ED" w:rsidP="000169B8">
            <w:pPr>
              <w:widowControl/>
              <w:jc w:val="center"/>
              <w:rPr>
                <w:rFonts w:ascii="Times New Roman" w:eastAsia="ＭＳ Ｐゴシック" w:hAnsi="Times New Roman"/>
                <w:i/>
                <w:kern w:val="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kern w:val="0"/>
                <w:sz w:val="18"/>
                <w:szCs w:val="18"/>
              </w:rPr>
              <w:t>UBR5</w:t>
            </w:r>
          </w:p>
        </w:tc>
        <w:tc>
          <w:tcPr>
            <w:tcW w:w="1418" w:type="dxa"/>
            <w:vMerge w:val="restart"/>
            <w:vAlign w:val="center"/>
          </w:tcPr>
          <w:p w14:paraId="7A21365A" w14:textId="77777777" w:rsidR="00B846ED" w:rsidRPr="008B6824" w:rsidRDefault="00FB5B6D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R (CHTZ)</w:t>
            </w:r>
          </w:p>
        </w:tc>
        <w:tc>
          <w:tcPr>
            <w:tcW w:w="1843" w:type="dxa"/>
            <w:vMerge w:val="restart"/>
            <w:vAlign w:val="center"/>
          </w:tcPr>
          <w:p w14:paraId="672F0803" w14:textId="77777777" w:rsidR="00B846ED" w:rsidRPr="008B6824" w:rsidRDefault="00B846ED" w:rsidP="000169B8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  <w:t>NM_015902.5</w:t>
            </w:r>
          </w:p>
        </w:tc>
        <w:tc>
          <w:tcPr>
            <w:tcW w:w="1559" w:type="dxa"/>
            <w:vAlign w:val="center"/>
          </w:tcPr>
          <w:p w14:paraId="12535BE5" w14:textId="77777777" w:rsidR="00B846ED" w:rsidRPr="008B6824" w:rsidRDefault="00B846ED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</w:t>
            </w:r>
            <w:r w:rsidR="0017079F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837A</w:t>
            </w: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&gt;</w:t>
            </w:r>
            <w:r w:rsidR="0017079F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76" w:type="dxa"/>
            <w:vAlign w:val="center"/>
          </w:tcPr>
          <w:p w14:paraId="22F91CE3" w14:textId="77777777" w:rsidR="00B846ED" w:rsidRPr="008B6824" w:rsidRDefault="00B846ED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H1946R</w:t>
            </w:r>
            <w:proofErr w:type="gramEnd"/>
          </w:p>
        </w:tc>
      </w:tr>
      <w:tr w:rsidR="002A4E2A" w:rsidRPr="008B6824" w14:paraId="5BF67481" w14:textId="77777777" w:rsidTr="007B59CB"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E541DB0" w14:textId="77777777" w:rsidR="00B846ED" w:rsidRPr="008B6824" w:rsidRDefault="00B846ED" w:rsidP="009554C9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14:paraId="6C03BEE1" w14:textId="77777777" w:rsidR="00B846ED" w:rsidRPr="008B6824" w:rsidRDefault="00B846ED" w:rsidP="000169B8">
            <w:pPr>
              <w:widowControl/>
              <w:jc w:val="center"/>
              <w:rPr>
                <w:rFonts w:ascii="Times New Roman" w:eastAsia="ＭＳ Ｐゴシック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66BEA4B0" w14:textId="77777777" w:rsidR="00B846ED" w:rsidRPr="008B6824" w:rsidRDefault="00B846ED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3AC0E3F5" w14:textId="77777777" w:rsidR="00B846ED" w:rsidRPr="008B6824" w:rsidRDefault="00B846ED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4F5F6B0" w14:textId="77777777" w:rsidR="00B846ED" w:rsidRPr="008B6824" w:rsidRDefault="00B846ED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</w:t>
            </w:r>
            <w:r w:rsidR="0017079F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3752G</w:t>
            </w: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&gt;</w:t>
            </w:r>
            <w:r w:rsidR="0017079F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B0578C2" w14:textId="77777777" w:rsidR="00B846ED" w:rsidRPr="008B6824" w:rsidRDefault="00B846ED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R1251H</w:t>
            </w:r>
            <w:proofErr w:type="gramEnd"/>
          </w:p>
        </w:tc>
      </w:tr>
      <w:tr w:rsidR="002A4E2A" w:rsidRPr="008B6824" w14:paraId="3EDED07B" w14:textId="77777777" w:rsidTr="007B59CB"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8E06463" w14:textId="77777777" w:rsidR="00030497" w:rsidRPr="008B6824" w:rsidRDefault="00030497" w:rsidP="009554C9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17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7377F68A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UBR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C39FE66" w14:textId="77777777" w:rsidR="00030497" w:rsidRPr="008B6824" w:rsidRDefault="00030497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i/>
                <w:sz w:val="18"/>
                <w:szCs w:val="18"/>
              </w:rPr>
              <w:t>De novo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7E1690B" w14:textId="77777777" w:rsidR="00030497" w:rsidRPr="008B6824" w:rsidRDefault="00030497" w:rsidP="000169B8">
            <w:pPr>
              <w:widowControl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  <w:t>NM_020765.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D87AA9A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.</w:t>
            </w:r>
            <w:r w:rsidR="0017079F" w:rsidRPr="008B6824">
              <w:rPr>
                <w:rFonts w:ascii="Times New Roman" w:eastAsia="ＭＳ Ｐゴシック" w:hAnsi="Times New Roman"/>
                <w:sz w:val="18"/>
                <w:szCs w:val="18"/>
              </w:rPr>
              <w:t>6397G</w:t>
            </w:r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&gt;</w:t>
            </w:r>
            <w:r w:rsidR="0017079F" w:rsidRPr="008B6824">
              <w:rPr>
                <w:rFonts w:ascii="Times New Roman" w:eastAsia="ＭＳ Ｐゴシック" w:hAnsi="Times New Roman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8A8CD75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p.A2133T</w:t>
            </w:r>
            <w:proofErr w:type="gramEnd"/>
          </w:p>
        </w:tc>
      </w:tr>
      <w:tr w:rsidR="002A4E2A" w:rsidRPr="008B6824" w14:paraId="080761C7" w14:textId="77777777" w:rsidTr="007B59CB">
        <w:tc>
          <w:tcPr>
            <w:tcW w:w="992" w:type="dxa"/>
            <w:vAlign w:val="center"/>
          </w:tcPr>
          <w:p w14:paraId="04F0C366" w14:textId="77777777" w:rsidR="00030497" w:rsidRPr="008B6824" w:rsidRDefault="00030497" w:rsidP="009554C9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1384" w:type="dxa"/>
            <w:vAlign w:val="center"/>
          </w:tcPr>
          <w:p w14:paraId="2384C2D3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TRHDE</w:t>
            </w:r>
          </w:p>
        </w:tc>
        <w:tc>
          <w:tcPr>
            <w:tcW w:w="1418" w:type="dxa"/>
            <w:vAlign w:val="center"/>
          </w:tcPr>
          <w:p w14:paraId="3732D6EB" w14:textId="77777777" w:rsidR="00030497" w:rsidRPr="008B6824" w:rsidRDefault="00030497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i/>
                <w:sz w:val="18"/>
                <w:szCs w:val="18"/>
              </w:rPr>
              <w:t>De novo</w:t>
            </w:r>
          </w:p>
        </w:tc>
        <w:tc>
          <w:tcPr>
            <w:tcW w:w="1843" w:type="dxa"/>
            <w:vAlign w:val="center"/>
          </w:tcPr>
          <w:p w14:paraId="346BCD0A" w14:textId="77777777" w:rsidR="00030497" w:rsidRPr="008B6824" w:rsidRDefault="00F715A8" w:rsidP="000169B8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sz w:val="18"/>
                <w:szCs w:val="18"/>
              </w:rPr>
              <w:t>NM_013381.2</w:t>
            </w:r>
          </w:p>
        </w:tc>
        <w:tc>
          <w:tcPr>
            <w:tcW w:w="1559" w:type="dxa"/>
            <w:vAlign w:val="center"/>
          </w:tcPr>
          <w:p w14:paraId="26A5C00B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.2047A&gt;T</w:t>
            </w:r>
          </w:p>
        </w:tc>
        <w:tc>
          <w:tcPr>
            <w:tcW w:w="1276" w:type="dxa"/>
            <w:vAlign w:val="center"/>
          </w:tcPr>
          <w:p w14:paraId="3FC51D72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p.I683F</w:t>
            </w:r>
            <w:proofErr w:type="gramEnd"/>
          </w:p>
        </w:tc>
      </w:tr>
      <w:tr w:rsidR="002A4E2A" w:rsidRPr="008B6824" w14:paraId="63CA74CE" w14:textId="77777777" w:rsidTr="007B59CB"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E3ECE16" w14:textId="77777777" w:rsidR="00030497" w:rsidRPr="008B6824" w:rsidRDefault="00030497" w:rsidP="009554C9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6A74DDB5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ZNF17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06A600B" w14:textId="77777777" w:rsidR="00030497" w:rsidRPr="008B6824" w:rsidRDefault="00030497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i/>
                <w:sz w:val="18"/>
                <w:szCs w:val="18"/>
              </w:rPr>
              <w:t>De novo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BF34011" w14:textId="77777777" w:rsidR="00030497" w:rsidRPr="008B6824" w:rsidRDefault="00F715A8" w:rsidP="000169B8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sz w:val="18"/>
                <w:szCs w:val="18"/>
              </w:rPr>
              <w:t>NM_003450.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DED9D40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.1204C&gt;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FB66842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p.R402X</w:t>
            </w:r>
            <w:proofErr w:type="gramEnd"/>
          </w:p>
        </w:tc>
      </w:tr>
      <w:tr w:rsidR="002A4E2A" w:rsidRPr="008B6824" w14:paraId="5B7530E0" w14:textId="77777777" w:rsidTr="007B59CB"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FF1F4" w14:textId="77777777" w:rsidR="00030497" w:rsidRPr="008B6824" w:rsidRDefault="00030497" w:rsidP="009554C9">
            <w:pPr>
              <w:widowControl/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18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205CA" w14:textId="77777777" w:rsidR="00030497" w:rsidRPr="008B6824" w:rsidRDefault="00030497" w:rsidP="000169B8">
            <w:pPr>
              <w:widowControl/>
              <w:jc w:val="center"/>
              <w:rPr>
                <w:rFonts w:ascii="Times New Roman" w:eastAsia="ＭＳ Ｐゴシック" w:hAnsi="Times New Roman"/>
                <w:i/>
                <w:kern w:val="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GPATCH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502A8" w14:textId="77777777" w:rsidR="00030497" w:rsidRPr="008B6824" w:rsidRDefault="00030497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i/>
                <w:sz w:val="18"/>
                <w:szCs w:val="18"/>
              </w:rPr>
              <w:t>De nov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3AC90" w14:textId="77777777" w:rsidR="00030497" w:rsidRPr="008B6824" w:rsidRDefault="00F715A8" w:rsidP="000169B8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sz w:val="18"/>
                <w:szCs w:val="18"/>
              </w:rPr>
              <w:t>NM_018040.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FFFBB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.</w:t>
            </w:r>
            <w:r w:rsidR="0017079F" w:rsidRPr="008B6824">
              <w:rPr>
                <w:rFonts w:ascii="Times New Roman" w:eastAsia="ＭＳ Ｐゴシック" w:hAnsi="Times New Roman"/>
                <w:sz w:val="18"/>
                <w:szCs w:val="18"/>
              </w:rPr>
              <w:t>1526del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286AB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p.G509fs</w:t>
            </w:r>
            <w:proofErr w:type="gramEnd"/>
          </w:p>
        </w:tc>
      </w:tr>
      <w:tr w:rsidR="002A4E2A" w:rsidRPr="008B6824" w14:paraId="472AC06F" w14:textId="77777777" w:rsidTr="007B59CB"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0EAA6" w14:textId="77777777" w:rsidR="00030497" w:rsidRPr="008B6824" w:rsidRDefault="00030497" w:rsidP="009554C9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T21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6C404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KIF21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A7B89" w14:textId="77777777" w:rsidR="00030497" w:rsidRPr="008B6824" w:rsidRDefault="00030497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i/>
                <w:sz w:val="18"/>
                <w:szCs w:val="18"/>
              </w:rPr>
              <w:t>De nov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20573" w14:textId="77777777" w:rsidR="00030497" w:rsidRPr="008B6824" w:rsidRDefault="00030497" w:rsidP="000169B8">
            <w:pPr>
              <w:widowControl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  <w:t>NM_017596.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7B59D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.</w:t>
            </w:r>
            <w:r w:rsidR="0017079F" w:rsidRPr="008B6824">
              <w:rPr>
                <w:rFonts w:ascii="Times New Roman" w:eastAsia="ＭＳ Ｐゴシック" w:hAnsi="Times New Roman"/>
                <w:sz w:val="18"/>
                <w:szCs w:val="18"/>
              </w:rPr>
              <w:t>3601C</w:t>
            </w:r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&gt;</w:t>
            </w:r>
            <w:r w:rsidR="0017079F" w:rsidRPr="008B6824">
              <w:rPr>
                <w:rFonts w:ascii="Times New Roman" w:eastAsia="ＭＳ Ｐゴシック" w:hAnsi="Times New Roman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F21A6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p.R1201W</w:t>
            </w:r>
            <w:proofErr w:type="gramEnd"/>
          </w:p>
        </w:tc>
      </w:tr>
      <w:tr w:rsidR="002A4E2A" w:rsidRPr="008B6824" w14:paraId="3A0D60E8" w14:textId="77777777" w:rsidTr="007B59CB"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E254814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D01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074AF45F" w14:textId="77777777" w:rsidR="00030497" w:rsidRPr="008B6824" w:rsidRDefault="00030497" w:rsidP="000169B8">
            <w:pPr>
              <w:widowControl/>
              <w:jc w:val="center"/>
              <w:rPr>
                <w:rFonts w:ascii="Times New Roman" w:eastAsia="ＭＳ Ｐゴシック" w:hAnsi="Times New Roman"/>
                <w:i/>
                <w:kern w:val="0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kern w:val="0"/>
                <w:sz w:val="18"/>
                <w:szCs w:val="18"/>
              </w:rPr>
              <w:t>NET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18D9077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EEC08AA" w14:textId="77777777" w:rsidR="00030497" w:rsidRPr="008B6824" w:rsidRDefault="00F715A8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01047160.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01516A9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583C&gt;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4130E04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L195F</w:t>
            </w:r>
            <w:proofErr w:type="gramEnd"/>
          </w:p>
        </w:tc>
      </w:tr>
      <w:tr w:rsidR="002A4E2A" w:rsidRPr="008B6824" w14:paraId="68E98027" w14:textId="77777777" w:rsidTr="007B59CB">
        <w:tc>
          <w:tcPr>
            <w:tcW w:w="992" w:type="dxa"/>
            <w:vAlign w:val="center"/>
          </w:tcPr>
          <w:p w14:paraId="2E4B79A0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  <w:vAlign w:val="center"/>
          </w:tcPr>
          <w:p w14:paraId="2085C4B2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AKAP8</w:t>
            </w:r>
          </w:p>
        </w:tc>
        <w:tc>
          <w:tcPr>
            <w:tcW w:w="1418" w:type="dxa"/>
            <w:vAlign w:val="center"/>
          </w:tcPr>
          <w:p w14:paraId="46D7A4C6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vAlign w:val="center"/>
          </w:tcPr>
          <w:p w14:paraId="59D91E0A" w14:textId="77777777" w:rsidR="00030497" w:rsidRPr="008B6824" w:rsidRDefault="00F715A8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05858.3</w:t>
            </w:r>
          </w:p>
        </w:tc>
        <w:tc>
          <w:tcPr>
            <w:tcW w:w="1559" w:type="dxa"/>
          </w:tcPr>
          <w:p w14:paraId="796244DD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</w:t>
            </w:r>
            <w:r w:rsidR="0017079F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87G</w:t>
            </w: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&gt;</w:t>
            </w:r>
            <w:r w:rsidR="0017079F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</w:tcPr>
          <w:p w14:paraId="49F8CD51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G263R</w:t>
            </w:r>
            <w:proofErr w:type="gramEnd"/>
          </w:p>
        </w:tc>
      </w:tr>
      <w:tr w:rsidR="002A4E2A" w:rsidRPr="008B6824" w14:paraId="3AB0C6A7" w14:textId="77777777" w:rsidTr="007B59CB">
        <w:tc>
          <w:tcPr>
            <w:tcW w:w="992" w:type="dxa"/>
            <w:vAlign w:val="center"/>
          </w:tcPr>
          <w:p w14:paraId="60E64F4D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7E7D35D4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ARVCF</w:t>
            </w:r>
          </w:p>
        </w:tc>
        <w:tc>
          <w:tcPr>
            <w:tcW w:w="1418" w:type="dxa"/>
            <w:vAlign w:val="center"/>
          </w:tcPr>
          <w:p w14:paraId="248705B2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vAlign w:val="center"/>
          </w:tcPr>
          <w:p w14:paraId="6AF244EB" w14:textId="77777777" w:rsidR="00030497" w:rsidRPr="008B6824" w:rsidRDefault="00F715A8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01670.2</w:t>
            </w:r>
          </w:p>
        </w:tc>
        <w:tc>
          <w:tcPr>
            <w:tcW w:w="1559" w:type="dxa"/>
          </w:tcPr>
          <w:p w14:paraId="6B4AE19B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</w:t>
            </w:r>
            <w:r w:rsidR="0017079F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792G</w:t>
            </w: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&gt;</w:t>
            </w:r>
            <w:r w:rsidR="0017079F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14:paraId="32BDE96D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G598R</w:t>
            </w:r>
            <w:proofErr w:type="gramEnd"/>
          </w:p>
        </w:tc>
      </w:tr>
      <w:tr w:rsidR="002A4E2A" w:rsidRPr="008B6824" w14:paraId="70BBE0BD" w14:textId="77777777" w:rsidTr="007B59CB">
        <w:tc>
          <w:tcPr>
            <w:tcW w:w="992" w:type="dxa"/>
            <w:vAlign w:val="center"/>
          </w:tcPr>
          <w:p w14:paraId="2AC1B628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6475ECED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PRSS12</w:t>
            </w:r>
          </w:p>
        </w:tc>
        <w:tc>
          <w:tcPr>
            <w:tcW w:w="1418" w:type="dxa"/>
            <w:vAlign w:val="center"/>
          </w:tcPr>
          <w:p w14:paraId="1B0F3C7B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vAlign w:val="center"/>
          </w:tcPr>
          <w:p w14:paraId="3290023E" w14:textId="77777777" w:rsidR="00030497" w:rsidRPr="008B6824" w:rsidRDefault="00F715A8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03619.3</w:t>
            </w:r>
          </w:p>
        </w:tc>
        <w:tc>
          <w:tcPr>
            <w:tcW w:w="1559" w:type="dxa"/>
          </w:tcPr>
          <w:p w14:paraId="59B2C9E8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</w:t>
            </w:r>
            <w:r w:rsidR="0017079F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516G</w:t>
            </w: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&gt;</w:t>
            </w:r>
            <w:r w:rsidR="0017079F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14:paraId="3AF8AAC3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E506K</w:t>
            </w:r>
            <w:proofErr w:type="gramEnd"/>
          </w:p>
        </w:tc>
      </w:tr>
      <w:tr w:rsidR="002A4E2A" w:rsidRPr="008B6824" w14:paraId="4C297CC7" w14:textId="77777777" w:rsidTr="007B59CB">
        <w:tc>
          <w:tcPr>
            <w:tcW w:w="992" w:type="dxa"/>
            <w:vAlign w:val="center"/>
          </w:tcPr>
          <w:p w14:paraId="72A9B40F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736D97F6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ELMOD2</w:t>
            </w:r>
          </w:p>
        </w:tc>
        <w:tc>
          <w:tcPr>
            <w:tcW w:w="1418" w:type="dxa"/>
            <w:vAlign w:val="center"/>
          </w:tcPr>
          <w:p w14:paraId="4E6BA397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vAlign w:val="center"/>
          </w:tcPr>
          <w:p w14:paraId="126FAF00" w14:textId="77777777" w:rsidR="00030497" w:rsidRPr="008B6824" w:rsidRDefault="00F715A8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153702.3</w:t>
            </w:r>
          </w:p>
        </w:tc>
        <w:tc>
          <w:tcPr>
            <w:tcW w:w="1559" w:type="dxa"/>
          </w:tcPr>
          <w:p w14:paraId="61994FFD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674A&gt;G</w:t>
            </w:r>
          </w:p>
        </w:tc>
        <w:tc>
          <w:tcPr>
            <w:tcW w:w="1276" w:type="dxa"/>
          </w:tcPr>
          <w:p w14:paraId="519E9791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K225R</w:t>
            </w:r>
            <w:proofErr w:type="gramEnd"/>
          </w:p>
        </w:tc>
      </w:tr>
      <w:tr w:rsidR="002A4E2A" w:rsidRPr="008B6824" w14:paraId="3BD84D5D" w14:textId="77777777" w:rsidTr="007B59CB">
        <w:tc>
          <w:tcPr>
            <w:tcW w:w="992" w:type="dxa"/>
            <w:vAlign w:val="center"/>
          </w:tcPr>
          <w:p w14:paraId="6EA4B5BB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3FDCC62A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HK3</w:t>
            </w:r>
          </w:p>
        </w:tc>
        <w:tc>
          <w:tcPr>
            <w:tcW w:w="1418" w:type="dxa"/>
            <w:vAlign w:val="center"/>
          </w:tcPr>
          <w:p w14:paraId="13AAFD39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vAlign w:val="center"/>
          </w:tcPr>
          <w:p w14:paraId="21C11D85" w14:textId="77777777" w:rsidR="00030497" w:rsidRPr="008B6824" w:rsidRDefault="00F715A8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02115.2</w:t>
            </w:r>
          </w:p>
        </w:tc>
        <w:tc>
          <w:tcPr>
            <w:tcW w:w="1559" w:type="dxa"/>
          </w:tcPr>
          <w:p w14:paraId="0896386F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</w:t>
            </w:r>
            <w:r w:rsidR="007A44A6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2035G</w:t>
            </w: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&gt;</w:t>
            </w:r>
            <w:r w:rsidR="007A44A6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14:paraId="05FFA7E2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E679K</w:t>
            </w:r>
            <w:proofErr w:type="gramEnd"/>
          </w:p>
        </w:tc>
      </w:tr>
      <w:tr w:rsidR="002A4E2A" w:rsidRPr="008B6824" w14:paraId="2FB6F7B1" w14:textId="77777777" w:rsidTr="007B59CB">
        <w:tc>
          <w:tcPr>
            <w:tcW w:w="992" w:type="dxa"/>
            <w:vAlign w:val="center"/>
          </w:tcPr>
          <w:p w14:paraId="741CAE77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0B5E0897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MDN1</w:t>
            </w:r>
          </w:p>
        </w:tc>
        <w:tc>
          <w:tcPr>
            <w:tcW w:w="1418" w:type="dxa"/>
            <w:vAlign w:val="center"/>
          </w:tcPr>
          <w:p w14:paraId="317C37FD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vAlign w:val="center"/>
          </w:tcPr>
          <w:p w14:paraId="057CA20E" w14:textId="77777777" w:rsidR="00030497" w:rsidRPr="008B6824" w:rsidRDefault="00F715A8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14611.1</w:t>
            </w:r>
          </w:p>
        </w:tc>
        <w:tc>
          <w:tcPr>
            <w:tcW w:w="1559" w:type="dxa"/>
          </w:tcPr>
          <w:p w14:paraId="1961AEF5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</w:t>
            </w:r>
            <w:r w:rsidR="007A44A6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722T</w:t>
            </w: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&gt;</w:t>
            </w:r>
            <w:r w:rsidR="007A44A6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</w:tcPr>
          <w:p w14:paraId="5381A580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F3241S</w:t>
            </w:r>
            <w:proofErr w:type="gramEnd"/>
          </w:p>
        </w:tc>
      </w:tr>
      <w:tr w:rsidR="002A4E2A" w:rsidRPr="008B6824" w14:paraId="620B9E3C" w14:textId="77777777" w:rsidTr="007B59CB">
        <w:tc>
          <w:tcPr>
            <w:tcW w:w="992" w:type="dxa"/>
            <w:vAlign w:val="center"/>
          </w:tcPr>
          <w:p w14:paraId="19491320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236F7397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INTS8</w:t>
            </w:r>
          </w:p>
        </w:tc>
        <w:tc>
          <w:tcPr>
            <w:tcW w:w="1418" w:type="dxa"/>
            <w:vAlign w:val="center"/>
          </w:tcPr>
          <w:p w14:paraId="05B22DD8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vAlign w:val="center"/>
          </w:tcPr>
          <w:p w14:paraId="1F955D9C" w14:textId="77777777" w:rsidR="00030497" w:rsidRPr="008B6824" w:rsidRDefault="00F715A8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17864.2</w:t>
            </w:r>
          </w:p>
        </w:tc>
        <w:tc>
          <w:tcPr>
            <w:tcW w:w="1559" w:type="dxa"/>
          </w:tcPr>
          <w:p w14:paraId="4034EE9B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484A&gt;C</w:t>
            </w:r>
          </w:p>
        </w:tc>
        <w:tc>
          <w:tcPr>
            <w:tcW w:w="1276" w:type="dxa"/>
          </w:tcPr>
          <w:p w14:paraId="49B28E58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K162Q</w:t>
            </w:r>
            <w:proofErr w:type="gramEnd"/>
          </w:p>
        </w:tc>
      </w:tr>
      <w:tr w:rsidR="002A4E2A" w:rsidRPr="008B6824" w14:paraId="3DF8CEC8" w14:textId="77777777" w:rsidTr="007B59CB"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2C23C96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209B29B3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SYK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B9B7E62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74C64F3" w14:textId="77777777" w:rsidR="00030497" w:rsidRPr="008B6824" w:rsidRDefault="00F715A8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01135052.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8C96EC1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154G&gt;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2AACFF6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A52S</w:t>
            </w:r>
            <w:proofErr w:type="gramEnd"/>
          </w:p>
        </w:tc>
      </w:tr>
      <w:tr w:rsidR="002A4E2A" w:rsidRPr="008B6824" w14:paraId="06B884E7" w14:textId="77777777" w:rsidTr="007B59CB"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D21B443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lastRenderedPageBreak/>
              <w:t>D02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610D2D81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SLC2A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1978C6C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DF2EDEA" w14:textId="77777777" w:rsidR="00030497" w:rsidRPr="008B6824" w:rsidRDefault="00F715A8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03039.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B9E0C51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</w:t>
            </w:r>
            <w:r w:rsidR="007A44A6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808C</w:t>
            </w: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&gt;</w:t>
            </w:r>
            <w:r w:rsidR="007A44A6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94B3EE3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R270W</w:t>
            </w:r>
            <w:proofErr w:type="gramEnd"/>
          </w:p>
        </w:tc>
      </w:tr>
      <w:tr w:rsidR="002A4E2A" w:rsidRPr="008B6824" w14:paraId="703A0972" w14:textId="77777777" w:rsidTr="007B59CB">
        <w:tc>
          <w:tcPr>
            <w:tcW w:w="992" w:type="dxa"/>
            <w:vAlign w:val="center"/>
          </w:tcPr>
          <w:p w14:paraId="6FCF3DC0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7C80D28D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LRBA</w:t>
            </w:r>
          </w:p>
        </w:tc>
        <w:tc>
          <w:tcPr>
            <w:tcW w:w="1418" w:type="dxa"/>
            <w:vAlign w:val="center"/>
          </w:tcPr>
          <w:p w14:paraId="751A6953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vAlign w:val="center"/>
          </w:tcPr>
          <w:p w14:paraId="114789F8" w14:textId="77777777" w:rsidR="00030497" w:rsidRPr="008B6824" w:rsidRDefault="00F715A8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06726.3</w:t>
            </w:r>
          </w:p>
        </w:tc>
        <w:tc>
          <w:tcPr>
            <w:tcW w:w="1559" w:type="dxa"/>
          </w:tcPr>
          <w:p w14:paraId="0084A978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</w:t>
            </w:r>
            <w:r w:rsidR="007A44A6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157G</w:t>
            </w: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&gt;</w:t>
            </w:r>
            <w:r w:rsidR="007A44A6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14:paraId="7C6600CF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E2053K</w:t>
            </w:r>
            <w:proofErr w:type="gramEnd"/>
          </w:p>
        </w:tc>
      </w:tr>
      <w:tr w:rsidR="002A4E2A" w:rsidRPr="008B6824" w14:paraId="52C633DD" w14:textId="77777777" w:rsidTr="007B59CB">
        <w:tc>
          <w:tcPr>
            <w:tcW w:w="992" w:type="dxa"/>
            <w:vAlign w:val="center"/>
          </w:tcPr>
          <w:p w14:paraId="7D8956B7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18D0B7DF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NLRX1</w:t>
            </w:r>
          </w:p>
        </w:tc>
        <w:tc>
          <w:tcPr>
            <w:tcW w:w="1418" w:type="dxa"/>
            <w:vAlign w:val="center"/>
          </w:tcPr>
          <w:p w14:paraId="1A2AB690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vAlign w:val="center"/>
          </w:tcPr>
          <w:p w14:paraId="73AA6FE7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24618.2</w:t>
            </w:r>
          </w:p>
        </w:tc>
        <w:tc>
          <w:tcPr>
            <w:tcW w:w="1559" w:type="dxa"/>
          </w:tcPr>
          <w:p w14:paraId="6C93D698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2252G&gt;A</w:t>
            </w:r>
          </w:p>
        </w:tc>
        <w:tc>
          <w:tcPr>
            <w:tcW w:w="1276" w:type="dxa"/>
          </w:tcPr>
          <w:p w14:paraId="7E9C71C9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R751H</w:t>
            </w:r>
            <w:proofErr w:type="gramEnd"/>
          </w:p>
        </w:tc>
      </w:tr>
      <w:tr w:rsidR="002A4E2A" w:rsidRPr="008B6824" w14:paraId="6CAB0B64" w14:textId="77777777" w:rsidTr="007B59CB"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8C08B44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2DAB6B59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FGF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441FF4A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2EB7814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02006.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E6A4199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326G&gt;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D637C78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G109D</w:t>
            </w:r>
            <w:proofErr w:type="gramEnd"/>
          </w:p>
        </w:tc>
      </w:tr>
      <w:tr w:rsidR="002A4E2A" w:rsidRPr="008B6824" w14:paraId="7A6C0BE0" w14:textId="77777777" w:rsidTr="007B59CB"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8E0E8A5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D03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674A02BE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SLC6A1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D581628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756BBEB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01010898.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57419D6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2021G&gt;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20FFD0F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R674H</w:t>
            </w:r>
            <w:proofErr w:type="gramEnd"/>
          </w:p>
        </w:tc>
      </w:tr>
      <w:tr w:rsidR="002A4E2A" w:rsidRPr="008B6824" w14:paraId="57BCCFDA" w14:textId="77777777" w:rsidTr="007B59CB">
        <w:tc>
          <w:tcPr>
            <w:tcW w:w="992" w:type="dxa"/>
            <w:vAlign w:val="center"/>
          </w:tcPr>
          <w:p w14:paraId="1E109201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7CBDED20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CIT</w:t>
            </w:r>
          </w:p>
        </w:tc>
        <w:tc>
          <w:tcPr>
            <w:tcW w:w="1418" w:type="dxa"/>
            <w:vAlign w:val="center"/>
          </w:tcPr>
          <w:p w14:paraId="1D3EF0BE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vAlign w:val="center"/>
          </w:tcPr>
          <w:p w14:paraId="12A67647" w14:textId="77777777" w:rsidR="00030497" w:rsidRPr="008B6824" w:rsidRDefault="00030497" w:rsidP="000169B8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  <w:t>NM_001206999.1</w:t>
            </w:r>
          </w:p>
        </w:tc>
        <w:tc>
          <w:tcPr>
            <w:tcW w:w="1559" w:type="dxa"/>
          </w:tcPr>
          <w:p w14:paraId="17143FB0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</w:t>
            </w:r>
            <w:r w:rsidR="007A44A6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786C</w:t>
            </w: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&gt;</w:t>
            </w:r>
            <w:r w:rsidR="007A44A6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14:paraId="7EDBF7C2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S1929Y</w:t>
            </w:r>
            <w:proofErr w:type="gramEnd"/>
          </w:p>
        </w:tc>
      </w:tr>
      <w:tr w:rsidR="002A4E2A" w:rsidRPr="008B6824" w14:paraId="04E0E4F5" w14:textId="77777777" w:rsidTr="007B59CB">
        <w:tc>
          <w:tcPr>
            <w:tcW w:w="992" w:type="dxa"/>
            <w:vAlign w:val="center"/>
          </w:tcPr>
          <w:p w14:paraId="017EBA23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75B77F51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WDR25</w:t>
            </w:r>
          </w:p>
        </w:tc>
        <w:tc>
          <w:tcPr>
            <w:tcW w:w="1418" w:type="dxa"/>
            <w:vAlign w:val="center"/>
          </w:tcPr>
          <w:p w14:paraId="1B9C45E2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vAlign w:val="center"/>
          </w:tcPr>
          <w:p w14:paraId="5531AD11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01161476.1</w:t>
            </w:r>
          </w:p>
        </w:tc>
        <w:tc>
          <w:tcPr>
            <w:tcW w:w="1559" w:type="dxa"/>
          </w:tcPr>
          <w:p w14:paraId="6DC94754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840C&gt;A</w:t>
            </w:r>
          </w:p>
        </w:tc>
        <w:tc>
          <w:tcPr>
            <w:tcW w:w="1276" w:type="dxa"/>
          </w:tcPr>
          <w:p w14:paraId="5DC25FC5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D280E</w:t>
            </w:r>
            <w:proofErr w:type="gramEnd"/>
          </w:p>
        </w:tc>
      </w:tr>
      <w:tr w:rsidR="002A4E2A" w:rsidRPr="008B6824" w14:paraId="7A55CF65" w14:textId="77777777" w:rsidTr="007B59CB">
        <w:tc>
          <w:tcPr>
            <w:tcW w:w="992" w:type="dxa"/>
            <w:vAlign w:val="center"/>
          </w:tcPr>
          <w:p w14:paraId="42BC3D0E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4A7F28D0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UBR7</w:t>
            </w:r>
          </w:p>
        </w:tc>
        <w:tc>
          <w:tcPr>
            <w:tcW w:w="1418" w:type="dxa"/>
            <w:vAlign w:val="center"/>
          </w:tcPr>
          <w:p w14:paraId="0B4D8E87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vAlign w:val="center"/>
          </w:tcPr>
          <w:p w14:paraId="39619827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175748.3</w:t>
            </w:r>
          </w:p>
        </w:tc>
        <w:tc>
          <w:tcPr>
            <w:tcW w:w="1559" w:type="dxa"/>
          </w:tcPr>
          <w:p w14:paraId="7016D21A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293G&gt;A</w:t>
            </w:r>
          </w:p>
        </w:tc>
        <w:tc>
          <w:tcPr>
            <w:tcW w:w="1276" w:type="dxa"/>
          </w:tcPr>
          <w:p w14:paraId="368729A7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R98H</w:t>
            </w:r>
            <w:proofErr w:type="gramEnd"/>
          </w:p>
        </w:tc>
      </w:tr>
      <w:tr w:rsidR="002A4E2A" w:rsidRPr="008B6824" w14:paraId="396C8EE1" w14:textId="77777777" w:rsidTr="007B59CB">
        <w:tc>
          <w:tcPr>
            <w:tcW w:w="992" w:type="dxa"/>
            <w:vAlign w:val="center"/>
          </w:tcPr>
          <w:p w14:paraId="49024CD4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784A33A9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CD276</w:t>
            </w:r>
          </w:p>
        </w:tc>
        <w:tc>
          <w:tcPr>
            <w:tcW w:w="1418" w:type="dxa"/>
            <w:vAlign w:val="center"/>
          </w:tcPr>
          <w:p w14:paraId="51ACC1A5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vAlign w:val="center"/>
          </w:tcPr>
          <w:p w14:paraId="6B8DBC78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25240.2</w:t>
            </w:r>
          </w:p>
        </w:tc>
        <w:tc>
          <w:tcPr>
            <w:tcW w:w="1559" w:type="dxa"/>
          </w:tcPr>
          <w:p w14:paraId="37842627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338G&gt;A</w:t>
            </w:r>
          </w:p>
        </w:tc>
        <w:tc>
          <w:tcPr>
            <w:tcW w:w="1276" w:type="dxa"/>
          </w:tcPr>
          <w:p w14:paraId="63B888FF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R113H</w:t>
            </w:r>
            <w:proofErr w:type="gramEnd"/>
          </w:p>
        </w:tc>
      </w:tr>
      <w:tr w:rsidR="002A4E2A" w:rsidRPr="008B6824" w14:paraId="7B52AD6B" w14:textId="77777777" w:rsidTr="007B59CB">
        <w:tc>
          <w:tcPr>
            <w:tcW w:w="992" w:type="dxa"/>
            <w:vAlign w:val="center"/>
          </w:tcPr>
          <w:p w14:paraId="14B22B54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1234E3F9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TNFRSF6B</w:t>
            </w:r>
          </w:p>
        </w:tc>
        <w:tc>
          <w:tcPr>
            <w:tcW w:w="1418" w:type="dxa"/>
            <w:vAlign w:val="center"/>
          </w:tcPr>
          <w:p w14:paraId="121A929D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vAlign w:val="center"/>
          </w:tcPr>
          <w:p w14:paraId="20774BA2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03823.3</w:t>
            </w:r>
          </w:p>
        </w:tc>
        <w:tc>
          <w:tcPr>
            <w:tcW w:w="1559" w:type="dxa"/>
          </w:tcPr>
          <w:p w14:paraId="1B9D3AFA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649G&gt;A</w:t>
            </w:r>
          </w:p>
        </w:tc>
        <w:tc>
          <w:tcPr>
            <w:tcW w:w="1276" w:type="dxa"/>
          </w:tcPr>
          <w:p w14:paraId="79EC5A57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D217N</w:t>
            </w:r>
            <w:proofErr w:type="gramEnd"/>
          </w:p>
        </w:tc>
      </w:tr>
      <w:tr w:rsidR="002A4E2A" w:rsidRPr="008B6824" w14:paraId="05E7C837" w14:textId="77777777" w:rsidTr="007B59CB">
        <w:tc>
          <w:tcPr>
            <w:tcW w:w="992" w:type="dxa"/>
            <w:vAlign w:val="center"/>
          </w:tcPr>
          <w:p w14:paraId="2DD3DEC7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34164A57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STK32B</w:t>
            </w:r>
          </w:p>
        </w:tc>
        <w:tc>
          <w:tcPr>
            <w:tcW w:w="1418" w:type="dxa"/>
            <w:vAlign w:val="center"/>
          </w:tcPr>
          <w:p w14:paraId="562EC179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vAlign w:val="center"/>
          </w:tcPr>
          <w:p w14:paraId="5AC11EF0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18401.1</w:t>
            </w:r>
          </w:p>
        </w:tc>
        <w:tc>
          <w:tcPr>
            <w:tcW w:w="1559" w:type="dxa"/>
          </w:tcPr>
          <w:p w14:paraId="3DCCD12D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487A&gt;G</w:t>
            </w:r>
          </w:p>
        </w:tc>
        <w:tc>
          <w:tcPr>
            <w:tcW w:w="1276" w:type="dxa"/>
          </w:tcPr>
          <w:p w14:paraId="75818C14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T163A</w:t>
            </w:r>
            <w:proofErr w:type="gramEnd"/>
          </w:p>
        </w:tc>
      </w:tr>
      <w:tr w:rsidR="002A4E2A" w:rsidRPr="008B6824" w14:paraId="721C1D51" w14:textId="77777777" w:rsidTr="007B59CB">
        <w:tc>
          <w:tcPr>
            <w:tcW w:w="992" w:type="dxa"/>
            <w:vAlign w:val="center"/>
          </w:tcPr>
          <w:p w14:paraId="27F89DA7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07C4E7F0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TDRD6</w:t>
            </w:r>
          </w:p>
        </w:tc>
        <w:tc>
          <w:tcPr>
            <w:tcW w:w="1418" w:type="dxa"/>
            <w:vAlign w:val="center"/>
          </w:tcPr>
          <w:p w14:paraId="2802949E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vAlign w:val="center"/>
          </w:tcPr>
          <w:p w14:paraId="060C2E3E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01010870.2</w:t>
            </w:r>
          </w:p>
        </w:tc>
        <w:tc>
          <w:tcPr>
            <w:tcW w:w="1559" w:type="dxa"/>
          </w:tcPr>
          <w:p w14:paraId="1C56C6E2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4720T&gt;G</w:t>
            </w:r>
          </w:p>
        </w:tc>
        <w:tc>
          <w:tcPr>
            <w:tcW w:w="1276" w:type="dxa"/>
          </w:tcPr>
          <w:p w14:paraId="48189515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C1574G</w:t>
            </w:r>
            <w:proofErr w:type="gramEnd"/>
          </w:p>
        </w:tc>
      </w:tr>
      <w:tr w:rsidR="002A4E2A" w:rsidRPr="008B6824" w14:paraId="07B1807C" w14:textId="77777777" w:rsidTr="007B59CB">
        <w:tc>
          <w:tcPr>
            <w:tcW w:w="992" w:type="dxa"/>
            <w:vAlign w:val="center"/>
          </w:tcPr>
          <w:p w14:paraId="3B9DB2B3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2BDD43B0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PRSS57</w:t>
            </w:r>
          </w:p>
        </w:tc>
        <w:tc>
          <w:tcPr>
            <w:tcW w:w="1418" w:type="dxa"/>
            <w:vAlign w:val="center"/>
          </w:tcPr>
          <w:p w14:paraId="627A756D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vAlign w:val="center"/>
          </w:tcPr>
          <w:p w14:paraId="0EF7C32C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sz w:val="18"/>
                <w:szCs w:val="18"/>
              </w:rPr>
              <w:t>NM_214710.3</w:t>
            </w:r>
          </w:p>
        </w:tc>
        <w:tc>
          <w:tcPr>
            <w:tcW w:w="1559" w:type="dxa"/>
          </w:tcPr>
          <w:p w14:paraId="52072A07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.</w:t>
            </w:r>
            <w:r w:rsidR="007A44A6" w:rsidRPr="008B6824">
              <w:rPr>
                <w:rFonts w:ascii="Times New Roman" w:eastAsia="ＭＳ Ｐゴシック" w:hAnsi="Times New Roman"/>
                <w:sz w:val="18"/>
                <w:szCs w:val="18"/>
              </w:rPr>
              <w:t>92G</w:t>
            </w:r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&gt;</w:t>
            </w:r>
            <w:r w:rsidR="007A44A6" w:rsidRPr="008B6824">
              <w:rPr>
                <w:rFonts w:ascii="Times New Roman" w:eastAsia="ＭＳ Ｐゴシック" w:hAnsi="Times New Roman"/>
                <w:sz w:val="18"/>
                <w:szCs w:val="18"/>
              </w:rPr>
              <w:t>T</w:t>
            </w:r>
          </w:p>
        </w:tc>
        <w:tc>
          <w:tcPr>
            <w:tcW w:w="1276" w:type="dxa"/>
          </w:tcPr>
          <w:p w14:paraId="77E42D79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p.G31V</w:t>
            </w:r>
            <w:proofErr w:type="gramEnd"/>
          </w:p>
        </w:tc>
      </w:tr>
      <w:tr w:rsidR="002A4E2A" w:rsidRPr="008B6824" w14:paraId="2D86447E" w14:textId="77777777" w:rsidTr="007B59CB"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F9ABC89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2E3FA30C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SHANK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A5EBD94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F9BB5C5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sz w:val="18"/>
                <w:szCs w:val="18"/>
              </w:rPr>
              <w:t>NM_001080420.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399530F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.2191G&gt;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C14301A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p.D731N</w:t>
            </w:r>
            <w:proofErr w:type="gramEnd"/>
          </w:p>
        </w:tc>
      </w:tr>
      <w:tr w:rsidR="002A4E2A" w:rsidRPr="008B6824" w14:paraId="44873EF1" w14:textId="77777777" w:rsidTr="007B59CB"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E50BF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D04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C60FD" w14:textId="77777777" w:rsidR="00030497" w:rsidRPr="008B6824" w:rsidRDefault="00030497" w:rsidP="000169B8">
            <w:pPr>
              <w:widowControl/>
              <w:jc w:val="center"/>
              <w:rPr>
                <w:rFonts w:ascii="Times New Roman" w:eastAsia="ＭＳ Ｐゴシック" w:hAnsi="Times New Roman"/>
                <w:b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b/>
                <w:i/>
                <w:sz w:val="18"/>
                <w:szCs w:val="18"/>
              </w:rPr>
              <w:t>KCNQ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1AD30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DFE21" w14:textId="77777777" w:rsidR="00030497" w:rsidRPr="008B6824" w:rsidRDefault="00252A44" w:rsidP="000169B8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  <w:t>NM_000218.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AFCD9" w14:textId="77777777" w:rsidR="00030497" w:rsidRPr="008B6824" w:rsidRDefault="00030497" w:rsidP="000169B8">
            <w:pPr>
              <w:widowControl/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.683+2T&gt;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2E7E7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-</w:t>
            </w:r>
          </w:p>
        </w:tc>
      </w:tr>
      <w:tr w:rsidR="002A4E2A" w:rsidRPr="008B6824" w14:paraId="5EE2805A" w14:textId="77777777" w:rsidTr="007B59CB"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3867BF9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D05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294EB076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ARHGAP2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AD470C3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2F6D722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21226.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2A81B93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</w:t>
            </w:r>
            <w:r w:rsidR="007A44A6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4A</w:t>
            </w: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&gt;</w:t>
            </w:r>
            <w:r w:rsidR="007A44A6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636C9A4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K5T</w:t>
            </w:r>
            <w:proofErr w:type="gramEnd"/>
          </w:p>
        </w:tc>
      </w:tr>
      <w:tr w:rsidR="002A4E2A" w:rsidRPr="008B6824" w14:paraId="65B638E1" w14:textId="77777777" w:rsidTr="007B59CB">
        <w:tc>
          <w:tcPr>
            <w:tcW w:w="992" w:type="dxa"/>
            <w:vAlign w:val="center"/>
          </w:tcPr>
          <w:p w14:paraId="3262EC7D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1817518D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MYLK4</w:t>
            </w:r>
          </w:p>
        </w:tc>
        <w:tc>
          <w:tcPr>
            <w:tcW w:w="1418" w:type="dxa"/>
            <w:vAlign w:val="center"/>
          </w:tcPr>
          <w:p w14:paraId="51A05567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vAlign w:val="center"/>
          </w:tcPr>
          <w:p w14:paraId="0EF93FB1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01012418.3</w:t>
            </w:r>
          </w:p>
        </w:tc>
        <w:tc>
          <w:tcPr>
            <w:tcW w:w="1559" w:type="dxa"/>
          </w:tcPr>
          <w:p w14:paraId="0B0D12AA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</w:t>
            </w:r>
            <w:r w:rsidR="007A44A6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451G</w:t>
            </w: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&gt;</w:t>
            </w:r>
            <w:r w:rsidR="007A44A6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14:paraId="0F91C16D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E151K</w:t>
            </w:r>
            <w:proofErr w:type="gramEnd"/>
          </w:p>
        </w:tc>
      </w:tr>
      <w:tr w:rsidR="002A4E2A" w:rsidRPr="008B6824" w14:paraId="147FB5AB" w14:textId="77777777" w:rsidTr="007B59CB"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AB0F81E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122B4B5A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SNAPC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1F674DE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6EE32D5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06049.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B20C21C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</w:t>
            </w:r>
            <w:r w:rsidR="007A44A6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223A</w:t>
            </w: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&gt;</w:t>
            </w:r>
            <w:r w:rsidR="007A44A6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2C396DF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T75A</w:t>
            </w:r>
            <w:proofErr w:type="gramEnd"/>
          </w:p>
        </w:tc>
      </w:tr>
      <w:tr w:rsidR="002A4E2A" w:rsidRPr="008B6824" w14:paraId="264C9AF2" w14:textId="77777777" w:rsidTr="007B59CB"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90DA2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D06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CAF49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SND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D362D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41EBB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14390.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20BE997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1871A&gt;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E0D10DD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E624A</w:t>
            </w:r>
            <w:proofErr w:type="gramEnd"/>
          </w:p>
        </w:tc>
      </w:tr>
      <w:tr w:rsidR="002A4E2A" w:rsidRPr="008B6824" w14:paraId="12122767" w14:textId="77777777" w:rsidTr="007B59CB"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0F347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D07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47E1E1EE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b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b/>
                <w:i/>
                <w:sz w:val="18"/>
                <w:szCs w:val="18"/>
              </w:rPr>
              <w:t>CAV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539F5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D4552" w14:textId="77777777" w:rsidR="00030497" w:rsidRPr="008B6824" w:rsidRDefault="00B556AC" w:rsidP="000169B8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  <w:t>NM_033337.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249220C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37A&gt;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AABF63B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I13F</w:t>
            </w:r>
            <w:proofErr w:type="gramEnd"/>
          </w:p>
        </w:tc>
      </w:tr>
      <w:tr w:rsidR="002A4E2A" w:rsidRPr="008B6824" w14:paraId="2AD98964" w14:textId="77777777" w:rsidTr="007B59CB"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E5875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D08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531469A1" w14:textId="77777777" w:rsidR="00030497" w:rsidRPr="008B6824" w:rsidRDefault="00030497" w:rsidP="000169B8">
            <w:pPr>
              <w:widowControl/>
              <w:jc w:val="center"/>
              <w:rPr>
                <w:rFonts w:ascii="Times New Roman" w:eastAsia="ＭＳ Ｐゴシック" w:hAnsi="Times New Roman"/>
                <w:b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b/>
                <w:i/>
                <w:kern w:val="0"/>
                <w:sz w:val="18"/>
                <w:szCs w:val="18"/>
              </w:rPr>
              <w:t>KCNQ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51942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6D5AA" w14:textId="77777777" w:rsidR="00030497" w:rsidRPr="008B6824" w:rsidRDefault="00252A44" w:rsidP="000169B8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  <w:t>NM_000218.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37FA8B0" w14:textId="77777777" w:rsidR="00030497" w:rsidRPr="008B6824" w:rsidRDefault="00030497" w:rsidP="000169B8">
            <w:pPr>
              <w:widowControl/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kern w:val="0"/>
                <w:sz w:val="18"/>
                <w:szCs w:val="18"/>
              </w:rPr>
              <w:t>.1032+1G&gt;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37717D2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2A4E2A" w:rsidRPr="008B6824" w14:paraId="07835BCC" w14:textId="77777777" w:rsidTr="007B59CB"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87A58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D09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06FA8AF1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b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b/>
                <w:i/>
                <w:sz w:val="18"/>
                <w:szCs w:val="18"/>
              </w:rPr>
              <w:t>KCNE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0F486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1A2A1" w14:textId="77777777" w:rsidR="00030497" w:rsidRPr="008B6824" w:rsidRDefault="00B556AC" w:rsidP="000169B8">
            <w:pPr>
              <w:widowControl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  <w:t>NM_000219.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E8CE30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.</w:t>
            </w:r>
            <w:r w:rsidR="007A44A6" w:rsidRPr="008B6824">
              <w:rPr>
                <w:rFonts w:ascii="Times New Roman" w:eastAsia="ＭＳ Ｐゴシック" w:hAnsi="Times New Roman"/>
                <w:sz w:val="18"/>
                <w:szCs w:val="18"/>
              </w:rPr>
              <w:t>253G</w:t>
            </w:r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&gt;</w:t>
            </w:r>
            <w:r w:rsidR="007A44A6" w:rsidRPr="008B6824">
              <w:rPr>
                <w:rFonts w:ascii="Times New Roman" w:eastAsia="ＭＳ Ｐゴシック" w:hAnsi="Times New Roman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AB6CB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sz w:val="18"/>
                <w:szCs w:val="18"/>
              </w:rPr>
              <w:t>p.D85N</w:t>
            </w:r>
            <w:proofErr w:type="gramEnd"/>
          </w:p>
        </w:tc>
      </w:tr>
      <w:tr w:rsidR="002A4E2A" w:rsidRPr="008B6824" w14:paraId="561462B5" w14:textId="77777777" w:rsidTr="007B59CB"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565509D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D10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2AD27705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MESDC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72CC871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C1277C9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22566.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B8A209B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845A&gt;G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D1191D4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K282R</w:t>
            </w:r>
            <w:proofErr w:type="gramEnd"/>
          </w:p>
        </w:tc>
      </w:tr>
      <w:tr w:rsidR="002A4E2A" w:rsidRPr="008B6824" w14:paraId="1B3000EB" w14:textId="77777777" w:rsidTr="007B59CB">
        <w:tc>
          <w:tcPr>
            <w:tcW w:w="992" w:type="dxa"/>
            <w:vAlign w:val="center"/>
          </w:tcPr>
          <w:p w14:paraId="671B9AC9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290DF37A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CTRL</w:t>
            </w:r>
          </w:p>
        </w:tc>
        <w:tc>
          <w:tcPr>
            <w:tcW w:w="1418" w:type="dxa"/>
            <w:vAlign w:val="center"/>
          </w:tcPr>
          <w:p w14:paraId="17425CB9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vAlign w:val="center"/>
          </w:tcPr>
          <w:p w14:paraId="67EBF108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01907.2</w:t>
            </w:r>
          </w:p>
        </w:tc>
        <w:tc>
          <w:tcPr>
            <w:tcW w:w="1559" w:type="dxa"/>
          </w:tcPr>
          <w:p w14:paraId="618AB937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</w:t>
            </w:r>
            <w:r w:rsidR="007A44A6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217G</w:t>
            </w: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&gt;</w:t>
            </w:r>
            <w:r w:rsidR="007A44A6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14:paraId="21F04FBE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A73T</w:t>
            </w:r>
            <w:proofErr w:type="gramEnd"/>
          </w:p>
        </w:tc>
      </w:tr>
      <w:tr w:rsidR="002A4E2A" w:rsidRPr="008B6824" w14:paraId="6025469C" w14:textId="77777777" w:rsidTr="007B59CB">
        <w:tc>
          <w:tcPr>
            <w:tcW w:w="992" w:type="dxa"/>
            <w:vAlign w:val="center"/>
          </w:tcPr>
          <w:p w14:paraId="1BA0097F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6599039C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SIRT6</w:t>
            </w:r>
          </w:p>
        </w:tc>
        <w:tc>
          <w:tcPr>
            <w:tcW w:w="1418" w:type="dxa"/>
            <w:vAlign w:val="center"/>
          </w:tcPr>
          <w:p w14:paraId="3A2C5389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vAlign w:val="center"/>
          </w:tcPr>
          <w:p w14:paraId="518D7CC5" w14:textId="77777777" w:rsidR="00030497" w:rsidRPr="008B6824" w:rsidRDefault="00030497" w:rsidP="000169B8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  <w:t>NM_016539.2</w:t>
            </w:r>
          </w:p>
        </w:tc>
        <w:tc>
          <w:tcPr>
            <w:tcW w:w="1559" w:type="dxa"/>
          </w:tcPr>
          <w:p w14:paraId="3BF86EC7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</w:t>
            </w:r>
            <w:r w:rsidR="007A44A6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42C</w:t>
            </w: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&gt;</w:t>
            </w:r>
            <w:r w:rsidR="007A44A6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</w:tcPr>
          <w:p w14:paraId="44BEA0A2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R248C</w:t>
            </w:r>
            <w:proofErr w:type="gramEnd"/>
          </w:p>
        </w:tc>
      </w:tr>
      <w:tr w:rsidR="002A4E2A" w:rsidRPr="008B6824" w14:paraId="73D84BC7" w14:textId="77777777" w:rsidTr="007B59CB">
        <w:tc>
          <w:tcPr>
            <w:tcW w:w="992" w:type="dxa"/>
            <w:vAlign w:val="center"/>
          </w:tcPr>
          <w:p w14:paraId="1112ADC2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14A0B236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POLRMT</w:t>
            </w:r>
          </w:p>
        </w:tc>
        <w:tc>
          <w:tcPr>
            <w:tcW w:w="1418" w:type="dxa"/>
            <w:vAlign w:val="center"/>
          </w:tcPr>
          <w:p w14:paraId="73E18713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vAlign w:val="center"/>
          </w:tcPr>
          <w:p w14:paraId="2E07CC5B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05035.3</w:t>
            </w:r>
          </w:p>
        </w:tc>
        <w:tc>
          <w:tcPr>
            <w:tcW w:w="1559" w:type="dxa"/>
          </w:tcPr>
          <w:p w14:paraId="7C377AA0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</w:t>
            </w:r>
            <w:r w:rsidR="007A44A6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2698G</w:t>
            </w: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&gt;</w:t>
            </w:r>
            <w:r w:rsidR="007A44A6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14:paraId="77683579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E900K</w:t>
            </w:r>
            <w:proofErr w:type="gramEnd"/>
          </w:p>
        </w:tc>
      </w:tr>
      <w:tr w:rsidR="002A4E2A" w:rsidRPr="008B6824" w14:paraId="15C899F9" w14:textId="77777777" w:rsidTr="007B59CB">
        <w:tc>
          <w:tcPr>
            <w:tcW w:w="992" w:type="dxa"/>
            <w:vAlign w:val="center"/>
          </w:tcPr>
          <w:p w14:paraId="4BE015FE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6EB87F1F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LRRC8E</w:t>
            </w:r>
          </w:p>
        </w:tc>
        <w:tc>
          <w:tcPr>
            <w:tcW w:w="1418" w:type="dxa"/>
            <w:vAlign w:val="center"/>
          </w:tcPr>
          <w:p w14:paraId="36F1BDE6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vAlign w:val="center"/>
          </w:tcPr>
          <w:p w14:paraId="730F0149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25061.3</w:t>
            </w:r>
          </w:p>
        </w:tc>
        <w:tc>
          <w:tcPr>
            <w:tcW w:w="1559" w:type="dxa"/>
          </w:tcPr>
          <w:p w14:paraId="21B13A78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1777G&gt;A</w:t>
            </w:r>
          </w:p>
        </w:tc>
        <w:tc>
          <w:tcPr>
            <w:tcW w:w="1276" w:type="dxa"/>
          </w:tcPr>
          <w:p w14:paraId="271CC544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G593R</w:t>
            </w:r>
            <w:proofErr w:type="gramEnd"/>
          </w:p>
        </w:tc>
      </w:tr>
      <w:tr w:rsidR="002A4E2A" w:rsidRPr="008B6824" w14:paraId="4828795B" w14:textId="77777777" w:rsidTr="007B59CB">
        <w:tc>
          <w:tcPr>
            <w:tcW w:w="992" w:type="dxa"/>
            <w:vAlign w:val="center"/>
          </w:tcPr>
          <w:p w14:paraId="4BC797E2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431A9C4F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ZNF341</w:t>
            </w:r>
          </w:p>
        </w:tc>
        <w:tc>
          <w:tcPr>
            <w:tcW w:w="1418" w:type="dxa"/>
            <w:vAlign w:val="center"/>
          </w:tcPr>
          <w:p w14:paraId="6EEB490E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vAlign w:val="center"/>
          </w:tcPr>
          <w:p w14:paraId="535E8D6E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32819.3</w:t>
            </w:r>
          </w:p>
        </w:tc>
        <w:tc>
          <w:tcPr>
            <w:tcW w:w="1559" w:type="dxa"/>
          </w:tcPr>
          <w:p w14:paraId="6D648BCD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2143C&gt;T</w:t>
            </w:r>
          </w:p>
        </w:tc>
        <w:tc>
          <w:tcPr>
            <w:tcW w:w="1276" w:type="dxa"/>
          </w:tcPr>
          <w:p w14:paraId="45542551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R715C</w:t>
            </w:r>
            <w:proofErr w:type="gramEnd"/>
          </w:p>
        </w:tc>
      </w:tr>
      <w:tr w:rsidR="002A4E2A" w:rsidRPr="008B6824" w14:paraId="2A5DED6C" w14:textId="77777777" w:rsidTr="007B59CB">
        <w:tc>
          <w:tcPr>
            <w:tcW w:w="992" w:type="dxa"/>
            <w:vAlign w:val="center"/>
          </w:tcPr>
          <w:p w14:paraId="53C4653C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306C8C15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ANKRD31</w:t>
            </w:r>
          </w:p>
        </w:tc>
        <w:tc>
          <w:tcPr>
            <w:tcW w:w="1418" w:type="dxa"/>
            <w:vAlign w:val="center"/>
          </w:tcPr>
          <w:p w14:paraId="4F46E0F0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vAlign w:val="center"/>
          </w:tcPr>
          <w:p w14:paraId="6D3032D3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01164443.1</w:t>
            </w:r>
          </w:p>
        </w:tc>
        <w:tc>
          <w:tcPr>
            <w:tcW w:w="1559" w:type="dxa"/>
          </w:tcPr>
          <w:p w14:paraId="6D1AA81C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</w:t>
            </w:r>
            <w:r w:rsidR="007A44A6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43G</w:t>
            </w: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&gt;</w:t>
            </w:r>
            <w:r w:rsidR="007A44A6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14:paraId="32B023E6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R248H</w:t>
            </w:r>
            <w:proofErr w:type="gramEnd"/>
          </w:p>
        </w:tc>
      </w:tr>
      <w:tr w:rsidR="002A4E2A" w:rsidRPr="008B6824" w14:paraId="3056939D" w14:textId="77777777" w:rsidTr="007B59CB">
        <w:tc>
          <w:tcPr>
            <w:tcW w:w="992" w:type="dxa"/>
            <w:vAlign w:val="center"/>
          </w:tcPr>
          <w:p w14:paraId="706A0AEB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2F31CC8A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PIK3CG</w:t>
            </w:r>
          </w:p>
        </w:tc>
        <w:tc>
          <w:tcPr>
            <w:tcW w:w="1418" w:type="dxa"/>
            <w:vAlign w:val="center"/>
          </w:tcPr>
          <w:p w14:paraId="248084A7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vAlign w:val="center"/>
          </w:tcPr>
          <w:p w14:paraId="716DCF2F" w14:textId="77777777" w:rsidR="00030497" w:rsidRPr="008B6824" w:rsidRDefault="00030497" w:rsidP="000169B8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  <w:t>NM_002649.2</w:t>
            </w:r>
          </w:p>
        </w:tc>
        <w:tc>
          <w:tcPr>
            <w:tcW w:w="1559" w:type="dxa"/>
          </w:tcPr>
          <w:p w14:paraId="1CB23A15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574G&gt;A</w:t>
            </w:r>
          </w:p>
        </w:tc>
        <w:tc>
          <w:tcPr>
            <w:tcW w:w="1276" w:type="dxa"/>
          </w:tcPr>
          <w:p w14:paraId="7C6B02C7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D192N</w:t>
            </w:r>
            <w:proofErr w:type="gramEnd"/>
          </w:p>
        </w:tc>
      </w:tr>
      <w:tr w:rsidR="002A4E2A" w:rsidRPr="008B6824" w14:paraId="6DDF90D3" w14:textId="77777777" w:rsidTr="007B59CB"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469C9AD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696AAAF1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SNAPC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C2CC920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D2CA7D8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03086.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52FCD6E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</w:t>
            </w:r>
            <w:r w:rsidR="007A44A6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3935G</w:t>
            </w: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&gt;</w:t>
            </w:r>
            <w:r w:rsidR="007A44A6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5E8C523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R1312Q</w:t>
            </w:r>
            <w:proofErr w:type="gramEnd"/>
          </w:p>
        </w:tc>
      </w:tr>
      <w:tr w:rsidR="002A4E2A" w:rsidRPr="008B6824" w14:paraId="2566FF6F" w14:textId="77777777" w:rsidTr="007B59CB"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4C3E8F0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D11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5ACC0372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HKDC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FAD1876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E903DDD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25130.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EA1F657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1001T&gt;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6744425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I334N</w:t>
            </w:r>
            <w:proofErr w:type="gramEnd"/>
          </w:p>
        </w:tc>
      </w:tr>
      <w:tr w:rsidR="002A4E2A" w:rsidRPr="008B6824" w14:paraId="435EBE0B" w14:textId="77777777" w:rsidTr="007B59CB">
        <w:tc>
          <w:tcPr>
            <w:tcW w:w="992" w:type="dxa"/>
            <w:vAlign w:val="center"/>
          </w:tcPr>
          <w:p w14:paraId="7B61FD71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7944DA20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RALGAPA1</w:t>
            </w:r>
          </w:p>
        </w:tc>
        <w:tc>
          <w:tcPr>
            <w:tcW w:w="1418" w:type="dxa"/>
            <w:vAlign w:val="center"/>
          </w:tcPr>
          <w:p w14:paraId="6170E40D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vAlign w:val="center"/>
          </w:tcPr>
          <w:p w14:paraId="42E9AC40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14990.1</w:t>
            </w:r>
          </w:p>
        </w:tc>
        <w:tc>
          <w:tcPr>
            <w:tcW w:w="1559" w:type="dxa"/>
          </w:tcPr>
          <w:p w14:paraId="1981F1D0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</w:t>
            </w:r>
            <w:r w:rsidR="007A44A6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5996G</w:t>
            </w: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&gt;</w:t>
            </w:r>
            <w:r w:rsidR="007A44A6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</w:tcPr>
          <w:p w14:paraId="292674E2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R1999P</w:t>
            </w:r>
            <w:proofErr w:type="gramEnd"/>
          </w:p>
        </w:tc>
      </w:tr>
      <w:tr w:rsidR="002A4E2A" w:rsidRPr="008B6824" w14:paraId="3AA912DC" w14:textId="77777777" w:rsidTr="007B59CB">
        <w:tc>
          <w:tcPr>
            <w:tcW w:w="992" w:type="dxa"/>
            <w:vAlign w:val="center"/>
          </w:tcPr>
          <w:p w14:paraId="24AD91D3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31C01FB9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NLRP13</w:t>
            </w:r>
          </w:p>
        </w:tc>
        <w:tc>
          <w:tcPr>
            <w:tcW w:w="1418" w:type="dxa"/>
            <w:vAlign w:val="center"/>
          </w:tcPr>
          <w:p w14:paraId="328DCE68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vAlign w:val="center"/>
          </w:tcPr>
          <w:p w14:paraId="0534293A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176810.2</w:t>
            </w:r>
          </w:p>
        </w:tc>
        <w:tc>
          <w:tcPr>
            <w:tcW w:w="1559" w:type="dxa"/>
          </w:tcPr>
          <w:p w14:paraId="3D1E4773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</w:t>
            </w:r>
            <w:r w:rsidR="001A0FCD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90G</w:t>
            </w: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&gt;</w:t>
            </w:r>
            <w:r w:rsidR="001A0FCD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14:paraId="4DA7D527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D64N</w:t>
            </w:r>
            <w:proofErr w:type="gramEnd"/>
          </w:p>
        </w:tc>
      </w:tr>
      <w:tr w:rsidR="002A4E2A" w:rsidRPr="008B6824" w14:paraId="08112EFA" w14:textId="77777777" w:rsidTr="007B59CB">
        <w:tc>
          <w:tcPr>
            <w:tcW w:w="992" w:type="dxa"/>
            <w:vAlign w:val="center"/>
          </w:tcPr>
          <w:p w14:paraId="034545A9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138E1FAA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SDC1</w:t>
            </w:r>
          </w:p>
        </w:tc>
        <w:tc>
          <w:tcPr>
            <w:tcW w:w="1418" w:type="dxa"/>
            <w:vAlign w:val="center"/>
          </w:tcPr>
          <w:p w14:paraId="4E618A3C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vAlign w:val="center"/>
          </w:tcPr>
          <w:p w14:paraId="0F010999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01006946.1</w:t>
            </w:r>
          </w:p>
        </w:tc>
        <w:tc>
          <w:tcPr>
            <w:tcW w:w="1559" w:type="dxa"/>
          </w:tcPr>
          <w:p w14:paraId="35D9F857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</w:t>
            </w:r>
            <w:r w:rsidR="001A0FCD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88C</w:t>
            </w: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&gt;</w:t>
            </w:r>
            <w:r w:rsidR="001A0FCD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</w:tcPr>
          <w:p w14:paraId="0618FF92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S63F</w:t>
            </w:r>
            <w:proofErr w:type="gramEnd"/>
          </w:p>
        </w:tc>
      </w:tr>
      <w:tr w:rsidR="002A4E2A" w:rsidRPr="008B6824" w14:paraId="3AC6DFE4" w14:textId="77777777" w:rsidTr="007B59CB">
        <w:tc>
          <w:tcPr>
            <w:tcW w:w="992" w:type="dxa"/>
            <w:vAlign w:val="center"/>
          </w:tcPr>
          <w:p w14:paraId="1643E35F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45766FFB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REM1</w:t>
            </w:r>
          </w:p>
        </w:tc>
        <w:tc>
          <w:tcPr>
            <w:tcW w:w="1418" w:type="dxa"/>
            <w:vAlign w:val="center"/>
          </w:tcPr>
          <w:p w14:paraId="6BB2BA10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vAlign w:val="center"/>
          </w:tcPr>
          <w:p w14:paraId="4298D566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14012.4</w:t>
            </w:r>
          </w:p>
        </w:tc>
        <w:tc>
          <w:tcPr>
            <w:tcW w:w="1559" w:type="dxa"/>
          </w:tcPr>
          <w:p w14:paraId="7C3F7EF2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577G&gt;A</w:t>
            </w:r>
          </w:p>
        </w:tc>
        <w:tc>
          <w:tcPr>
            <w:tcW w:w="1276" w:type="dxa"/>
          </w:tcPr>
          <w:p w14:paraId="2AF60266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V193M</w:t>
            </w:r>
            <w:proofErr w:type="gramEnd"/>
          </w:p>
        </w:tc>
      </w:tr>
      <w:tr w:rsidR="002A4E2A" w:rsidRPr="008B6824" w14:paraId="6AFED37B" w14:textId="77777777" w:rsidTr="007B59CB">
        <w:tc>
          <w:tcPr>
            <w:tcW w:w="992" w:type="dxa"/>
            <w:vAlign w:val="center"/>
          </w:tcPr>
          <w:p w14:paraId="7A8809B0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4FE8994D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PLCB4</w:t>
            </w:r>
          </w:p>
        </w:tc>
        <w:tc>
          <w:tcPr>
            <w:tcW w:w="1418" w:type="dxa"/>
            <w:vAlign w:val="center"/>
          </w:tcPr>
          <w:p w14:paraId="294DFC43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vAlign w:val="center"/>
          </w:tcPr>
          <w:p w14:paraId="2FD34F49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01172646.1</w:t>
            </w:r>
          </w:p>
        </w:tc>
        <w:tc>
          <w:tcPr>
            <w:tcW w:w="1559" w:type="dxa"/>
          </w:tcPr>
          <w:p w14:paraId="58957F28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448C&gt;T</w:t>
            </w:r>
          </w:p>
        </w:tc>
        <w:tc>
          <w:tcPr>
            <w:tcW w:w="1276" w:type="dxa"/>
          </w:tcPr>
          <w:p w14:paraId="7A3C00FD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H150Y</w:t>
            </w:r>
            <w:proofErr w:type="gramEnd"/>
          </w:p>
        </w:tc>
      </w:tr>
      <w:tr w:rsidR="002A4E2A" w:rsidRPr="008B6824" w14:paraId="23DBC2F6" w14:textId="77777777" w:rsidTr="007B59CB">
        <w:tc>
          <w:tcPr>
            <w:tcW w:w="992" w:type="dxa"/>
            <w:vAlign w:val="center"/>
          </w:tcPr>
          <w:p w14:paraId="4D041356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3066BB9C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CELSR1</w:t>
            </w:r>
          </w:p>
        </w:tc>
        <w:tc>
          <w:tcPr>
            <w:tcW w:w="1418" w:type="dxa"/>
            <w:vAlign w:val="center"/>
          </w:tcPr>
          <w:p w14:paraId="703822B1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vAlign w:val="center"/>
          </w:tcPr>
          <w:p w14:paraId="3497C408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14246.1</w:t>
            </w:r>
          </w:p>
        </w:tc>
        <w:tc>
          <w:tcPr>
            <w:tcW w:w="1559" w:type="dxa"/>
          </w:tcPr>
          <w:p w14:paraId="3D4837C1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</w:t>
            </w:r>
            <w:r w:rsidR="002C4EDF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3406G</w:t>
            </w: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&gt;</w:t>
            </w:r>
            <w:r w:rsidR="002C4EDF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14:paraId="168FC095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D1136N</w:t>
            </w:r>
            <w:proofErr w:type="gramEnd"/>
          </w:p>
        </w:tc>
      </w:tr>
      <w:tr w:rsidR="002A4E2A" w:rsidRPr="008B6824" w14:paraId="16DD384D" w14:textId="77777777" w:rsidTr="007B59CB">
        <w:tc>
          <w:tcPr>
            <w:tcW w:w="992" w:type="dxa"/>
            <w:vAlign w:val="center"/>
          </w:tcPr>
          <w:p w14:paraId="40D31F00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7E590F59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NOV</w:t>
            </w:r>
          </w:p>
        </w:tc>
        <w:tc>
          <w:tcPr>
            <w:tcW w:w="1418" w:type="dxa"/>
            <w:vAlign w:val="center"/>
          </w:tcPr>
          <w:p w14:paraId="39AECD0F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vAlign w:val="center"/>
          </w:tcPr>
          <w:p w14:paraId="01FD7884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02514.3</w:t>
            </w:r>
          </w:p>
        </w:tc>
        <w:tc>
          <w:tcPr>
            <w:tcW w:w="1559" w:type="dxa"/>
          </w:tcPr>
          <w:p w14:paraId="74051F0A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605C&gt;G</w:t>
            </w:r>
          </w:p>
        </w:tc>
        <w:tc>
          <w:tcPr>
            <w:tcW w:w="1276" w:type="dxa"/>
          </w:tcPr>
          <w:p w14:paraId="0384C098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S202X</w:t>
            </w:r>
            <w:proofErr w:type="gramEnd"/>
          </w:p>
        </w:tc>
      </w:tr>
      <w:tr w:rsidR="002A4E2A" w:rsidRPr="008B6824" w14:paraId="6683B85B" w14:textId="77777777" w:rsidTr="007B59CB">
        <w:tc>
          <w:tcPr>
            <w:tcW w:w="992" w:type="dxa"/>
            <w:vAlign w:val="center"/>
          </w:tcPr>
          <w:p w14:paraId="3FC5947A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19DDD022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FSIP2</w:t>
            </w:r>
          </w:p>
        </w:tc>
        <w:tc>
          <w:tcPr>
            <w:tcW w:w="1418" w:type="dxa"/>
            <w:vAlign w:val="center"/>
          </w:tcPr>
          <w:p w14:paraId="6D866A96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vAlign w:val="center"/>
          </w:tcPr>
          <w:p w14:paraId="58B3EC36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173651.2</w:t>
            </w:r>
          </w:p>
        </w:tc>
        <w:tc>
          <w:tcPr>
            <w:tcW w:w="1559" w:type="dxa"/>
          </w:tcPr>
          <w:p w14:paraId="0979A6DE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4210G&gt;A</w:t>
            </w:r>
          </w:p>
        </w:tc>
        <w:tc>
          <w:tcPr>
            <w:tcW w:w="1276" w:type="dxa"/>
          </w:tcPr>
          <w:p w14:paraId="1B033E8F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E1404K</w:t>
            </w:r>
            <w:proofErr w:type="gramEnd"/>
          </w:p>
        </w:tc>
      </w:tr>
      <w:tr w:rsidR="002A4E2A" w:rsidRPr="008B6824" w14:paraId="5956E3C2" w14:textId="77777777" w:rsidTr="007B59CB">
        <w:tc>
          <w:tcPr>
            <w:tcW w:w="992" w:type="dxa"/>
            <w:vAlign w:val="center"/>
          </w:tcPr>
          <w:p w14:paraId="6644750A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6B4AF5BE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VSX1</w:t>
            </w:r>
          </w:p>
        </w:tc>
        <w:tc>
          <w:tcPr>
            <w:tcW w:w="1418" w:type="dxa"/>
            <w:vAlign w:val="center"/>
          </w:tcPr>
          <w:p w14:paraId="35C2768E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vAlign w:val="center"/>
          </w:tcPr>
          <w:p w14:paraId="004AFB3C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14588.4</w:t>
            </w:r>
          </w:p>
        </w:tc>
        <w:tc>
          <w:tcPr>
            <w:tcW w:w="1559" w:type="dxa"/>
          </w:tcPr>
          <w:p w14:paraId="5794D183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</w:t>
            </w:r>
            <w:r w:rsidR="002C4EDF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310G</w:t>
            </w: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&gt;</w:t>
            </w:r>
            <w:r w:rsidR="002C4EDF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</w:tcPr>
          <w:p w14:paraId="03366896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A104P</w:t>
            </w:r>
            <w:proofErr w:type="gramEnd"/>
          </w:p>
        </w:tc>
      </w:tr>
      <w:tr w:rsidR="002A4E2A" w:rsidRPr="008B6824" w14:paraId="515EB1F4" w14:textId="77777777" w:rsidTr="007B59CB"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56C7C31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5DE5582A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ARL13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274208B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C1153CD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01174150.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FC8E179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379G&gt;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87EBE7E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V127L</w:t>
            </w:r>
            <w:proofErr w:type="gramEnd"/>
          </w:p>
        </w:tc>
      </w:tr>
      <w:tr w:rsidR="002A4E2A" w:rsidRPr="008B6824" w14:paraId="702C3539" w14:textId="77777777" w:rsidTr="007B59CB"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8DDB0BD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D12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2BD206FF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NRIP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363314A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F66B6C0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03489.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27DDFE9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</w:t>
            </w:r>
            <w:r w:rsidR="002C4EDF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40A</w:t>
            </w: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&gt;</w:t>
            </w:r>
            <w:r w:rsidR="002C4EDF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203A05F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R214G</w:t>
            </w:r>
            <w:proofErr w:type="gramEnd"/>
          </w:p>
        </w:tc>
      </w:tr>
      <w:tr w:rsidR="002A4E2A" w:rsidRPr="008B6824" w14:paraId="32754117" w14:textId="77777777" w:rsidTr="007B59CB">
        <w:tc>
          <w:tcPr>
            <w:tcW w:w="992" w:type="dxa"/>
            <w:vAlign w:val="center"/>
          </w:tcPr>
          <w:p w14:paraId="6B02CE4E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65B17740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ABCF1</w:t>
            </w:r>
          </w:p>
        </w:tc>
        <w:tc>
          <w:tcPr>
            <w:tcW w:w="1418" w:type="dxa"/>
            <w:vAlign w:val="center"/>
          </w:tcPr>
          <w:p w14:paraId="6438C843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vAlign w:val="center"/>
          </w:tcPr>
          <w:p w14:paraId="71678F66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01025091.1</w:t>
            </w:r>
          </w:p>
        </w:tc>
        <w:tc>
          <w:tcPr>
            <w:tcW w:w="1559" w:type="dxa"/>
          </w:tcPr>
          <w:p w14:paraId="2CF52CD3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2275C&gt;T</w:t>
            </w:r>
          </w:p>
        </w:tc>
        <w:tc>
          <w:tcPr>
            <w:tcW w:w="1276" w:type="dxa"/>
          </w:tcPr>
          <w:p w14:paraId="54C55C5D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R759W</w:t>
            </w:r>
            <w:proofErr w:type="gramEnd"/>
          </w:p>
        </w:tc>
      </w:tr>
      <w:tr w:rsidR="002A4E2A" w:rsidRPr="008B6824" w14:paraId="757B2CB5" w14:textId="77777777" w:rsidTr="007B59CB"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74ED902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06E810C6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GUF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FD836C0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4B92DC7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21927.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F1E16D0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655G&gt;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05E1C94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D219Y</w:t>
            </w:r>
            <w:proofErr w:type="gramEnd"/>
          </w:p>
        </w:tc>
      </w:tr>
      <w:tr w:rsidR="002A4E2A" w:rsidRPr="008B6824" w14:paraId="2E81A94E" w14:textId="77777777" w:rsidTr="007B59CB"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16F1EE2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D13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6F0072C8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NR5A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F4042B6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F4C3B39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205860.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A88E455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1052A&gt;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0AC5690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Q351L</w:t>
            </w:r>
            <w:proofErr w:type="gramEnd"/>
          </w:p>
        </w:tc>
      </w:tr>
      <w:tr w:rsidR="002A4E2A" w:rsidRPr="008B6824" w14:paraId="63784AEE" w14:textId="77777777" w:rsidTr="007B59CB">
        <w:tc>
          <w:tcPr>
            <w:tcW w:w="992" w:type="dxa"/>
            <w:vAlign w:val="center"/>
          </w:tcPr>
          <w:p w14:paraId="3F48EAC1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6B62CAA6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MKI67</w:t>
            </w:r>
          </w:p>
        </w:tc>
        <w:tc>
          <w:tcPr>
            <w:tcW w:w="1418" w:type="dxa"/>
            <w:vAlign w:val="center"/>
          </w:tcPr>
          <w:p w14:paraId="480528A8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vAlign w:val="center"/>
          </w:tcPr>
          <w:p w14:paraId="08F593AB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02417.4</w:t>
            </w:r>
          </w:p>
        </w:tc>
        <w:tc>
          <w:tcPr>
            <w:tcW w:w="1559" w:type="dxa"/>
          </w:tcPr>
          <w:p w14:paraId="502ECA68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</w:t>
            </w:r>
            <w:r w:rsidR="002C4EDF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7106T</w:t>
            </w: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&gt;</w:t>
            </w:r>
            <w:r w:rsidR="002C4EDF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</w:tcPr>
          <w:p w14:paraId="2E17D5F8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V2369A</w:t>
            </w:r>
            <w:proofErr w:type="gramEnd"/>
          </w:p>
        </w:tc>
      </w:tr>
      <w:tr w:rsidR="002A4E2A" w:rsidRPr="008B6824" w14:paraId="2A36D1B2" w14:textId="77777777" w:rsidTr="007B59CB">
        <w:tc>
          <w:tcPr>
            <w:tcW w:w="992" w:type="dxa"/>
            <w:vAlign w:val="center"/>
          </w:tcPr>
          <w:p w14:paraId="18DF8360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51BFB777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BAIAP3</w:t>
            </w:r>
          </w:p>
        </w:tc>
        <w:tc>
          <w:tcPr>
            <w:tcW w:w="1418" w:type="dxa"/>
            <w:vAlign w:val="center"/>
          </w:tcPr>
          <w:p w14:paraId="42EE35E9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vAlign w:val="center"/>
          </w:tcPr>
          <w:p w14:paraId="4796F1C7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01199097.1</w:t>
            </w:r>
          </w:p>
        </w:tc>
        <w:tc>
          <w:tcPr>
            <w:tcW w:w="1559" w:type="dxa"/>
          </w:tcPr>
          <w:p w14:paraId="04C639BC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2563G&gt;C</w:t>
            </w:r>
          </w:p>
        </w:tc>
        <w:tc>
          <w:tcPr>
            <w:tcW w:w="1276" w:type="dxa"/>
          </w:tcPr>
          <w:p w14:paraId="43A19DFD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A855P</w:t>
            </w:r>
            <w:proofErr w:type="gramEnd"/>
          </w:p>
        </w:tc>
      </w:tr>
      <w:tr w:rsidR="002A4E2A" w:rsidRPr="008B6824" w14:paraId="33A8CE15" w14:textId="77777777" w:rsidTr="007B59CB">
        <w:tc>
          <w:tcPr>
            <w:tcW w:w="992" w:type="dxa"/>
            <w:vAlign w:val="center"/>
          </w:tcPr>
          <w:p w14:paraId="14176AE4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616C5C68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TGFBRAP1</w:t>
            </w:r>
          </w:p>
        </w:tc>
        <w:tc>
          <w:tcPr>
            <w:tcW w:w="1418" w:type="dxa"/>
            <w:vAlign w:val="center"/>
          </w:tcPr>
          <w:p w14:paraId="1521E8BC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vAlign w:val="center"/>
          </w:tcPr>
          <w:p w14:paraId="50EA3DCD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04257.4</w:t>
            </w:r>
          </w:p>
        </w:tc>
        <w:tc>
          <w:tcPr>
            <w:tcW w:w="1559" w:type="dxa"/>
          </w:tcPr>
          <w:p w14:paraId="4551C294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</w:t>
            </w:r>
            <w:r w:rsidR="002C4EDF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642G</w:t>
            </w: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&gt;</w:t>
            </w:r>
            <w:r w:rsidR="002C4EDF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</w:tcPr>
          <w:p w14:paraId="6CA29130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K214N</w:t>
            </w:r>
            <w:proofErr w:type="gramEnd"/>
          </w:p>
        </w:tc>
      </w:tr>
      <w:tr w:rsidR="002A4E2A" w:rsidRPr="008B6824" w14:paraId="5CEEC7AE" w14:textId="77777777" w:rsidTr="007B59CB">
        <w:tc>
          <w:tcPr>
            <w:tcW w:w="992" w:type="dxa"/>
            <w:vAlign w:val="center"/>
          </w:tcPr>
          <w:p w14:paraId="6DF6C7FA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2F62C58C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DIP2A</w:t>
            </w:r>
          </w:p>
        </w:tc>
        <w:tc>
          <w:tcPr>
            <w:tcW w:w="1418" w:type="dxa"/>
            <w:vAlign w:val="center"/>
          </w:tcPr>
          <w:p w14:paraId="7B414BEB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vAlign w:val="center"/>
          </w:tcPr>
          <w:p w14:paraId="130A8231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206889.2</w:t>
            </w:r>
          </w:p>
        </w:tc>
        <w:tc>
          <w:tcPr>
            <w:tcW w:w="1559" w:type="dxa"/>
          </w:tcPr>
          <w:p w14:paraId="1531432E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2654G&gt;A</w:t>
            </w:r>
          </w:p>
        </w:tc>
        <w:tc>
          <w:tcPr>
            <w:tcW w:w="1276" w:type="dxa"/>
          </w:tcPr>
          <w:p w14:paraId="1DEB0A17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R885Q</w:t>
            </w:r>
            <w:proofErr w:type="gramEnd"/>
          </w:p>
        </w:tc>
      </w:tr>
      <w:tr w:rsidR="002A4E2A" w:rsidRPr="008B6824" w14:paraId="212A9371" w14:textId="77777777" w:rsidTr="007B59CB">
        <w:tc>
          <w:tcPr>
            <w:tcW w:w="992" w:type="dxa"/>
            <w:vAlign w:val="center"/>
          </w:tcPr>
          <w:p w14:paraId="4F6F484F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7B35E054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USP19</w:t>
            </w:r>
          </w:p>
        </w:tc>
        <w:tc>
          <w:tcPr>
            <w:tcW w:w="1418" w:type="dxa"/>
            <w:vAlign w:val="center"/>
          </w:tcPr>
          <w:p w14:paraId="5CEBEA5A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vAlign w:val="center"/>
          </w:tcPr>
          <w:p w14:paraId="618A7801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01199161.1</w:t>
            </w:r>
          </w:p>
        </w:tc>
        <w:tc>
          <w:tcPr>
            <w:tcW w:w="1559" w:type="dxa"/>
          </w:tcPr>
          <w:p w14:paraId="182A9B21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</w:t>
            </w:r>
            <w:r w:rsidR="002C4EDF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134G</w:t>
            </w: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&gt;</w:t>
            </w:r>
            <w:r w:rsidR="002C4EDF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</w:tcPr>
          <w:p w14:paraId="358DEF85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E378D</w:t>
            </w:r>
            <w:proofErr w:type="gramEnd"/>
          </w:p>
        </w:tc>
      </w:tr>
      <w:tr w:rsidR="002A4E2A" w:rsidRPr="008B6824" w14:paraId="2D7D4980" w14:textId="77777777" w:rsidTr="007B59CB"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9670C85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01584C8C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ZNF86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37D3EA6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6D92B17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01099220.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456ECF5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637T&gt;G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5CD3BD7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W213G</w:t>
            </w:r>
            <w:proofErr w:type="gramEnd"/>
          </w:p>
        </w:tc>
      </w:tr>
      <w:tr w:rsidR="002A4E2A" w:rsidRPr="008B6824" w14:paraId="11B6943D" w14:textId="77777777" w:rsidTr="007B59CB"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A79754A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D14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60955DCA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MYBPHL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D3BFA47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0FD6536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01010985.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420A646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</w:t>
            </w:r>
            <w:r w:rsidR="002C4EDF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475G</w:t>
            </w: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&gt;</w:t>
            </w:r>
            <w:r w:rsidR="002C4EDF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397CD95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G159S</w:t>
            </w:r>
            <w:proofErr w:type="gramEnd"/>
          </w:p>
        </w:tc>
      </w:tr>
      <w:tr w:rsidR="002A4E2A" w:rsidRPr="008B6824" w14:paraId="122388FA" w14:textId="77777777" w:rsidTr="007B59CB">
        <w:tc>
          <w:tcPr>
            <w:tcW w:w="992" w:type="dxa"/>
            <w:vAlign w:val="center"/>
          </w:tcPr>
          <w:p w14:paraId="2461AA19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51C754ED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DNA2</w:t>
            </w:r>
          </w:p>
        </w:tc>
        <w:tc>
          <w:tcPr>
            <w:tcW w:w="1418" w:type="dxa"/>
            <w:vAlign w:val="center"/>
          </w:tcPr>
          <w:p w14:paraId="6711EBC0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vAlign w:val="center"/>
          </w:tcPr>
          <w:p w14:paraId="358E14EB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01080449.2</w:t>
            </w:r>
          </w:p>
        </w:tc>
        <w:tc>
          <w:tcPr>
            <w:tcW w:w="1559" w:type="dxa"/>
          </w:tcPr>
          <w:p w14:paraId="26C551FD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</w:t>
            </w:r>
            <w:r w:rsidR="00483C61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811G</w:t>
            </w: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&gt;</w:t>
            </w:r>
            <w:r w:rsidR="00483C61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14:paraId="7AE72FD9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G271R</w:t>
            </w:r>
            <w:proofErr w:type="gramEnd"/>
          </w:p>
        </w:tc>
      </w:tr>
      <w:tr w:rsidR="002A4E2A" w:rsidRPr="008B6824" w14:paraId="5E2062AD" w14:textId="77777777" w:rsidTr="007B59CB">
        <w:tc>
          <w:tcPr>
            <w:tcW w:w="992" w:type="dxa"/>
            <w:vAlign w:val="center"/>
          </w:tcPr>
          <w:p w14:paraId="784A9D15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61792CA8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PKD1L2</w:t>
            </w:r>
          </w:p>
        </w:tc>
        <w:tc>
          <w:tcPr>
            <w:tcW w:w="1418" w:type="dxa"/>
            <w:vAlign w:val="center"/>
          </w:tcPr>
          <w:p w14:paraId="00B316F5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vAlign w:val="center"/>
          </w:tcPr>
          <w:p w14:paraId="71845406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52892.3</w:t>
            </w:r>
          </w:p>
        </w:tc>
        <w:tc>
          <w:tcPr>
            <w:tcW w:w="1559" w:type="dxa"/>
          </w:tcPr>
          <w:p w14:paraId="7C984BA9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</w:t>
            </w:r>
            <w:r w:rsidR="00054D95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1089C</w:t>
            </w: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&gt;</w:t>
            </w:r>
            <w:r w:rsidR="00054D95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14:paraId="799B83E8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C363X</w:t>
            </w:r>
            <w:proofErr w:type="gramEnd"/>
          </w:p>
        </w:tc>
      </w:tr>
      <w:tr w:rsidR="002A4E2A" w:rsidRPr="008B6824" w14:paraId="49C88B5A" w14:textId="77777777" w:rsidTr="007B59CB">
        <w:tc>
          <w:tcPr>
            <w:tcW w:w="992" w:type="dxa"/>
            <w:vAlign w:val="center"/>
          </w:tcPr>
          <w:p w14:paraId="1B766962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28B5829C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PTOV1</w:t>
            </w:r>
          </w:p>
        </w:tc>
        <w:tc>
          <w:tcPr>
            <w:tcW w:w="1418" w:type="dxa"/>
            <w:vAlign w:val="center"/>
          </w:tcPr>
          <w:p w14:paraId="56606261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vAlign w:val="center"/>
          </w:tcPr>
          <w:p w14:paraId="4AAAF68F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17432.3</w:t>
            </w:r>
          </w:p>
        </w:tc>
        <w:tc>
          <w:tcPr>
            <w:tcW w:w="1559" w:type="dxa"/>
          </w:tcPr>
          <w:p w14:paraId="1BC1A531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635A&gt;T</w:t>
            </w:r>
          </w:p>
        </w:tc>
        <w:tc>
          <w:tcPr>
            <w:tcW w:w="1276" w:type="dxa"/>
          </w:tcPr>
          <w:p w14:paraId="6EEB0916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K212M</w:t>
            </w:r>
            <w:proofErr w:type="gramEnd"/>
          </w:p>
        </w:tc>
      </w:tr>
      <w:tr w:rsidR="002A4E2A" w:rsidRPr="008B6824" w14:paraId="03837489" w14:textId="77777777" w:rsidTr="007B59CB">
        <w:tc>
          <w:tcPr>
            <w:tcW w:w="992" w:type="dxa"/>
            <w:vAlign w:val="center"/>
          </w:tcPr>
          <w:p w14:paraId="2D96C700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0C5D1389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HNRNPM</w:t>
            </w:r>
          </w:p>
        </w:tc>
        <w:tc>
          <w:tcPr>
            <w:tcW w:w="1418" w:type="dxa"/>
            <w:vAlign w:val="center"/>
          </w:tcPr>
          <w:p w14:paraId="69C31BA6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vAlign w:val="center"/>
          </w:tcPr>
          <w:p w14:paraId="7D08A7F0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31203.2</w:t>
            </w:r>
          </w:p>
        </w:tc>
        <w:tc>
          <w:tcPr>
            <w:tcW w:w="1559" w:type="dxa"/>
          </w:tcPr>
          <w:p w14:paraId="501F8CF6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76G&gt;A</w:t>
            </w:r>
          </w:p>
        </w:tc>
        <w:tc>
          <w:tcPr>
            <w:tcW w:w="1276" w:type="dxa"/>
          </w:tcPr>
          <w:p w14:paraId="656F8D0F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G26S</w:t>
            </w:r>
            <w:proofErr w:type="gramEnd"/>
          </w:p>
        </w:tc>
      </w:tr>
      <w:tr w:rsidR="002A4E2A" w:rsidRPr="008B6824" w14:paraId="28167556" w14:textId="77777777" w:rsidTr="007B59CB">
        <w:tc>
          <w:tcPr>
            <w:tcW w:w="992" w:type="dxa"/>
            <w:vAlign w:val="center"/>
          </w:tcPr>
          <w:p w14:paraId="651A5773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3E99D302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PI4KA</w:t>
            </w:r>
          </w:p>
        </w:tc>
        <w:tc>
          <w:tcPr>
            <w:tcW w:w="1418" w:type="dxa"/>
            <w:vAlign w:val="center"/>
          </w:tcPr>
          <w:p w14:paraId="2E40D3B6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vAlign w:val="center"/>
          </w:tcPr>
          <w:p w14:paraId="0806BABF" w14:textId="77777777" w:rsidR="00030497" w:rsidRPr="008B6824" w:rsidRDefault="00503455" w:rsidP="000169B8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  <w:t>NM_058004.2</w:t>
            </w:r>
          </w:p>
        </w:tc>
        <w:tc>
          <w:tcPr>
            <w:tcW w:w="1559" w:type="dxa"/>
          </w:tcPr>
          <w:p w14:paraId="0536EBC3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</w:t>
            </w:r>
            <w:r w:rsidR="00DC4F8F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247G</w:t>
            </w: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&gt;</w:t>
            </w:r>
            <w:r w:rsidR="00DC4F8F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14:paraId="26FF3810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D83N</w:t>
            </w:r>
            <w:proofErr w:type="gramEnd"/>
          </w:p>
        </w:tc>
      </w:tr>
      <w:tr w:rsidR="002A4E2A" w:rsidRPr="008B6824" w14:paraId="1F4DDF73" w14:textId="77777777" w:rsidTr="007B59CB">
        <w:tc>
          <w:tcPr>
            <w:tcW w:w="992" w:type="dxa"/>
            <w:vAlign w:val="center"/>
          </w:tcPr>
          <w:p w14:paraId="00A02E93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1C277813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TRMU</w:t>
            </w:r>
          </w:p>
        </w:tc>
        <w:tc>
          <w:tcPr>
            <w:tcW w:w="1418" w:type="dxa"/>
            <w:vAlign w:val="center"/>
          </w:tcPr>
          <w:p w14:paraId="31362CFF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vAlign w:val="center"/>
          </w:tcPr>
          <w:p w14:paraId="06690B8B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18006.4</w:t>
            </w:r>
          </w:p>
        </w:tc>
        <w:tc>
          <w:tcPr>
            <w:tcW w:w="1559" w:type="dxa"/>
          </w:tcPr>
          <w:p w14:paraId="06EC879D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1007A&gt;C</w:t>
            </w:r>
          </w:p>
        </w:tc>
        <w:tc>
          <w:tcPr>
            <w:tcW w:w="1276" w:type="dxa"/>
          </w:tcPr>
          <w:p w14:paraId="3B1B3F08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Q336P</w:t>
            </w:r>
            <w:proofErr w:type="gramEnd"/>
          </w:p>
        </w:tc>
      </w:tr>
      <w:tr w:rsidR="002A4E2A" w:rsidRPr="008B6824" w14:paraId="2B74FE39" w14:textId="77777777" w:rsidTr="007B59CB">
        <w:tc>
          <w:tcPr>
            <w:tcW w:w="992" w:type="dxa"/>
            <w:vAlign w:val="center"/>
          </w:tcPr>
          <w:p w14:paraId="09821027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5DB265AF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SIDT1</w:t>
            </w:r>
          </w:p>
        </w:tc>
        <w:tc>
          <w:tcPr>
            <w:tcW w:w="1418" w:type="dxa"/>
            <w:vAlign w:val="center"/>
          </w:tcPr>
          <w:p w14:paraId="1FF3C949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vAlign w:val="center"/>
          </w:tcPr>
          <w:p w14:paraId="667DBFC5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17699.2</w:t>
            </w:r>
          </w:p>
        </w:tc>
        <w:tc>
          <w:tcPr>
            <w:tcW w:w="1559" w:type="dxa"/>
          </w:tcPr>
          <w:p w14:paraId="0132E8FF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2194A&gt;G</w:t>
            </w:r>
          </w:p>
        </w:tc>
        <w:tc>
          <w:tcPr>
            <w:tcW w:w="1276" w:type="dxa"/>
          </w:tcPr>
          <w:p w14:paraId="19213EDA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K732E</w:t>
            </w:r>
            <w:proofErr w:type="gramEnd"/>
          </w:p>
        </w:tc>
      </w:tr>
      <w:tr w:rsidR="002A4E2A" w:rsidRPr="008B6824" w14:paraId="249A2652" w14:textId="77777777" w:rsidTr="007B59CB">
        <w:tc>
          <w:tcPr>
            <w:tcW w:w="992" w:type="dxa"/>
            <w:vAlign w:val="center"/>
          </w:tcPr>
          <w:p w14:paraId="4249AB8F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1F475CCA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WWC2</w:t>
            </w:r>
          </w:p>
        </w:tc>
        <w:tc>
          <w:tcPr>
            <w:tcW w:w="1418" w:type="dxa"/>
            <w:vAlign w:val="center"/>
          </w:tcPr>
          <w:p w14:paraId="0FBF6649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vAlign w:val="center"/>
          </w:tcPr>
          <w:p w14:paraId="3CC3BB23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24949.5</w:t>
            </w:r>
          </w:p>
        </w:tc>
        <w:tc>
          <w:tcPr>
            <w:tcW w:w="1559" w:type="dxa"/>
          </w:tcPr>
          <w:p w14:paraId="3BEF0588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3260T&gt;C</w:t>
            </w:r>
          </w:p>
        </w:tc>
        <w:tc>
          <w:tcPr>
            <w:tcW w:w="1276" w:type="dxa"/>
          </w:tcPr>
          <w:p w14:paraId="5BB407C0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L1087P</w:t>
            </w:r>
            <w:proofErr w:type="gramEnd"/>
          </w:p>
        </w:tc>
      </w:tr>
      <w:tr w:rsidR="002A4E2A" w:rsidRPr="008B6824" w14:paraId="0E4997F6" w14:textId="77777777" w:rsidTr="007B59CB">
        <w:tc>
          <w:tcPr>
            <w:tcW w:w="992" w:type="dxa"/>
            <w:vAlign w:val="center"/>
          </w:tcPr>
          <w:p w14:paraId="48BCDBE6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104CE4AB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ERAP1</w:t>
            </w:r>
          </w:p>
        </w:tc>
        <w:tc>
          <w:tcPr>
            <w:tcW w:w="1418" w:type="dxa"/>
            <w:vAlign w:val="center"/>
          </w:tcPr>
          <w:p w14:paraId="70ED2CFD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vAlign w:val="center"/>
          </w:tcPr>
          <w:p w14:paraId="55E3E0F1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016442.3</w:t>
            </w:r>
          </w:p>
        </w:tc>
        <w:tc>
          <w:tcPr>
            <w:tcW w:w="1559" w:type="dxa"/>
          </w:tcPr>
          <w:p w14:paraId="22396148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</w:t>
            </w:r>
            <w:r w:rsidR="00DC4F8F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955A</w:t>
            </w:r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&gt;</w:t>
            </w:r>
            <w:r w:rsidR="00DC4F8F"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276" w:type="dxa"/>
          </w:tcPr>
          <w:p w14:paraId="0E55D7EF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M319V</w:t>
            </w:r>
            <w:proofErr w:type="gramEnd"/>
          </w:p>
        </w:tc>
      </w:tr>
      <w:tr w:rsidR="002A4E2A" w:rsidRPr="008B6824" w14:paraId="7DA2CF41" w14:textId="77777777" w:rsidTr="007B59CB">
        <w:tc>
          <w:tcPr>
            <w:tcW w:w="992" w:type="dxa"/>
            <w:vAlign w:val="center"/>
          </w:tcPr>
          <w:p w14:paraId="38576B52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</w:tcPr>
          <w:p w14:paraId="0CBCF00D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RIMS1</w:t>
            </w:r>
          </w:p>
        </w:tc>
        <w:tc>
          <w:tcPr>
            <w:tcW w:w="1418" w:type="dxa"/>
            <w:vAlign w:val="center"/>
          </w:tcPr>
          <w:p w14:paraId="4751CC3C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vAlign w:val="center"/>
          </w:tcPr>
          <w:p w14:paraId="2814E567" w14:textId="77777777" w:rsidR="00030497" w:rsidRPr="008B6824" w:rsidRDefault="00252A44" w:rsidP="000169B8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  <w:t>NM_014989.4</w:t>
            </w:r>
          </w:p>
        </w:tc>
        <w:tc>
          <w:tcPr>
            <w:tcW w:w="1559" w:type="dxa"/>
          </w:tcPr>
          <w:p w14:paraId="44B15E75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1477G&gt;C</w:t>
            </w:r>
          </w:p>
        </w:tc>
        <w:tc>
          <w:tcPr>
            <w:tcW w:w="1276" w:type="dxa"/>
          </w:tcPr>
          <w:p w14:paraId="638197A0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E493Q</w:t>
            </w:r>
            <w:proofErr w:type="gramEnd"/>
          </w:p>
        </w:tc>
      </w:tr>
      <w:tr w:rsidR="002A4E2A" w:rsidRPr="008B6824" w14:paraId="0E91256F" w14:textId="77777777" w:rsidTr="007B59CB"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9F5F3A9" w14:textId="77777777" w:rsidR="00030497" w:rsidRPr="008B6824" w:rsidRDefault="00030497" w:rsidP="009554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1B918EC3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eastAsia="ＭＳ Ｐゴシック" w:hAnsi="Times New Roman"/>
                <w:i/>
                <w:sz w:val="18"/>
                <w:szCs w:val="18"/>
              </w:rPr>
              <w:t>UPP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A1E85B0" w14:textId="77777777" w:rsidR="00030497" w:rsidRPr="008B6824" w:rsidRDefault="00FB5B6D" w:rsidP="000169B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B6824">
              <w:rPr>
                <w:rFonts w:ascii="Times New Roman" w:hAnsi="Times New Roman"/>
                <w:sz w:val="18"/>
                <w:szCs w:val="18"/>
              </w:rPr>
              <w:t>A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FFB8947" w14:textId="77777777" w:rsidR="00030497" w:rsidRPr="008B6824" w:rsidRDefault="00503455" w:rsidP="000169B8">
            <w:pPr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8B6824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NM_181597.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FCE488D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c</w:t>
            </w:r>
            <w:proofErr w:type="gramEnd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.280C&gt;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7C2284F" w14:textId="77777777" w:rsidR="00030497" w:rsidRPr="008B6824" w:rsidRDefault="00030497" w:rsidP="000169B8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proofErr w:type="gramStart"/>
            <w:r w:rsidRPr="008B682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p.R94C</w:t>
            </w:r>
            <w:proofErr w:type="gramEnd"/>
          </w:p>
        </w:tc>
      </w:tr>
    </w:tbl>
    <w:bookmarkEnd w:id="0"/>
    <w:p w14:paraId="03F0D614" w14:textId="71FCAFF0" w:rsidR="0066075E" w:rsidRPr="00DA455A" w:rsidRDefault="00A80C21" w:rsidP="00DA455A">
      <w:pPr>
        <w:widowControl/>
        <w:autoSpaceDE w:val="0"/>
        <w:autoSpaceDN w:val="0"/>
        <w:adjustRightInd w:val="0"/>
        <w:jc w:val="left"/>
        <w:rPr>
          <w:rFonts w:ascii="Times New Roman" w:eastAsia="Times New Roman" w:hAnsi="Times New Roman"/>
          <w:b/>
          <w:kern w:val="0"/>
        </w:rPr>
      </w:pPr>
      <w:r w:rsidRPr="00DA455A">
        <w:rPr>
          <w:rFonts w:ascii="Times New Roman" w:hAnsi="Times New Roman"/>
        </w:rPr>
        <w:lastRenderedPageBreak/>
        <w:t>†</w:t>
      </w:r>
      <w:r w:rsidR="005A40B1" w:rsidRPr="00DA455A">
        <w:rPr>
          <w:rFonts w:ascii="Times New Roman" w:hAnsi="Times New Roman"/>
        </w:rPr>
        <w:t xml:space="preserve"> </w:t>
      </w:r>
      <w:r w:rsidR="00FB5B6D" w:rsidRPr="00DA455A">
        <w:rPr>
          <w:rFonts w:ascii="Times New Roman" w:hAnsi="Times New Roman"/>
        </w:rPr>
        <w:t>AR: autosomal recessive</w:t>
      </w:r>
      <w:r w:rsidR="00AD1E29" w:rsidRPr="00DA455A">
        <w:rPr>
          <w:rFonts w:ascii="Times New Roman" w:hAnsi="Times New Roman"/>
        </w:rPr>
        <w:t xml:space="preserve"> (HMZ=</w:t>
      </w:r>
      <w:r w:rsidR="00AD1E29" w:rsidRPr="00DA455A">
        <w:rPr>
          <w:rFonts w:ascii="Times New Roman" w:eastAsia="Times New Roman" w:hAnsi="Times New Roman"/>
        </w:rPr>
        <w:t xml:space="preserve"> homozygous, CHTZ= compound heterozygous)</w:t>
      </w:r>
      <w:r w:rsidR="00FB5B6D" w:rsidRPr="00DA455A">
        <w:rPr>
          <w:rFonts w:ascii="Times New Roman" w:hAnsi="Times New Roman"/>
        </w:rPr>
        <w:t>, AD: autosomal dominant</w:t>
      </w:r>
      <w:r w:rsidR="00AD1E29" w:rsidRPr="00DA455A">
        <w:rPr>
          <w:rFonts w:ascii="Times New Roman" w:hAnsi="Times New Roman"/>
        </w:rPr>
        <w:t>.</w:t>
      </w:r>
      <w:r w:rsidR="00D12F97" w:rsidRPr="00DA455A">
        <w:rPr>
          <w:rFonts w:ascii="Times New Roman" w:eastAsia="Times New Roman" w:hAnsi="Times New Roman"/>
        </w:rPr>
        <w:t xml:space="preserve"> Bold: </w:t>
      </w:r>
      <w:r w:rsidR="00946FB2" w:rsidRPr="00DA455A">
        <w:rPr>
          <w:rFonts w:ascii="Times New Roman" w:eastAsia="Times New Roman" w:hAnsi="Times New Roman"/>
        </w:rPr>
        <w:t>LQTS-</w:t>
      </w:r>
      <w:r w:rsidR="00D12F97" w:rsidRPr="00DA455A">
        <w:rPr>
          <w:rFonts w:ascii="Times New Roman" w:eastAsia="Times New Roman" w:hAnsi="Times New Roman"/>
        </w:rPr>
        <w:t>susceptibility genes.</w:t>
      </w:r>
    </w:p>
    <w:p w14:paraId="5773E714" w14:textId="77777777" w:rsidR="003F7831" w:rsidRPr="002A4E2A" w:rsidRDefault="003F7831" w:rsidP="003F7831">
      <w:pPr>
        <w:widowControl/>
        <w:autoSpaceDE w:val="0"/>
        <w:autoSpaceDN w:val="0"/>
        <w:adjustRightInd w:val="0"/>
        <w:rPr>
          <w:rFonts w:ascii="Times New Roman" w:hAnsi="Times New Roman"/>
          <w:b/>
          <w:bCs/>
          <w:kern w:val="0"/>
          <w:sz w:val="22"/>
          <w:szCs w:val="22"/>
        </w:rPr>
      </w:pPr>
    </w:p>
    <w:sectPr w:rsidR="003F7831" w:rsidRPr="002A4E2A" w:rsidSect="0029777B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rade Gothic LT St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A75BF1"/>
    <w:multiLevelType w:val="hybridMultilevel"/>
    <w:tmpl w:val="ED60195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embedSystemFonts/>
  <w:bordersDoNotSurroundHeader/>
  <w:bordersDoNotSurroundFooter/>
  <w:proofState w:spelling="clean" w:grammar="clean"/>
  <w:trackRevisions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9777B"/>
    <w:rsid w:val="0000298E"/>
    <w:rsid w:val="00005990"/>
    <w:rsid w:val="000169B8"/>
    <w:rsid w:val="0002188B"/>
    <w:rsid w:val="00030497"/>
    <w:rsid w:val="00037576"/>
    <w:rsid w:val="00054D95"/>
    <w:rsid w:val="0005538A"/>
    <w:rsid w:val="00062EA2"/>
    <w:rsid w:val="00076683"/>
    <w:rsid w:val="000A0B69"/>
    <w:rsid w:val="000B05D8"/>
    <w:rsid w:val="000B287E"/>
    <w:rsid w:val="000C01CF"/>
    <w:rsid w:val="000C620B"/>
    <w:rsid w:val="000C6CD6"/>
    <w:rsid w:val="000C77F0"/>
    <w:rsid w:val="000D0DC9"/>
    <w:rsid w:val="000D0FF4"/>
    <w:rsid w:val="000D4F23"/>
    <w:rsid w:val="000D721B"/>
    <w:rsid w:val="000F291F"/>
    <w:rsid w:val="000F5CE8"/>
    <w:rsid w:val="000F702E"/>
    <w:rsid w:val="00120A27"/>
    <w:rsid w:val="00141E68"/>
    <w:rsid w:val="0017079F"/>
    <w:rsid w:val="00171EC1"/>
    <w:rsid w:val="00180F03"/>
    <w:rsid w:val="0018153B"/>
    <w:rsid w:val="00185E7C"/>
    <w:rsid w:val="00191F5F"/>
    <w:rsid w:val="001A0FCD"/>
    <w:rsid w:val="001B7D40"/>
    <w:rsid w:val="001C539D"/>
    <w:rsid w:val="001D0604"/>
    <w:rsid w:val="001D4BA2"/>
    <w:rsid w:val="001E07D4"/>
    <w:rsid w:val="001F06E9"/>
    <w:rsid w:val="001F20B1"/>
    <w:rsid w:val="001F4C34"/>
    <w:rsid w:val="002140AB"/>
    <w:rsid w:val="00220D37"/>
    <w:rsid w:val="00224078"/>
    <w:rsid w:val="0023013B"/>
    <w:rsid w:val="00233E85"/>
    <w:rsid w:val="002434B5"/>
    <w:rsid w:val="002470EE"/>
    <w:rsid w:val="00252A44"/>
    <w:rsid w:val="002570EA"/>
    <w:rsid w:val="00291B10"/>
    <w:rsid w:val="00293206"/>
    <w:rsid w:val="0029777B"/>
    <w:rsid w:val="002A1D9B"/>
    <w:rsid w:val="002A4E2A"/>
    <w:rsid w:val="002A60DD"/>
    <w:rsid w:val="002B48B0"/>
    <w:rsid w:val="002C19A2"/>
    <w:rsid w:val="002C4EDF"/>
    <w:rsid w:val="002E788D"/>
    <w:rsid w:val="002F1726"/>
    <w:rsid w:val="00303363"/>
    <w:rsid w:val="00303A3A"/>
    <w:rsid w:val="00316873"/>
    <w:rsid w:val="00317E0F"/>
    <w:rsid w:val="00323166"/>
    <w:rsid w:val="003357B8"/>
    <w:rsid w:val="00345EDB"/>
    <w:rsid w:val="003476DE"/>
    <w:rsid w:val="00365DDB"/>
    <w:rsid w:val="00371C02"/>
    <w:rsid w:val="00371CD8"/>
    <w:rsid w:val="0037232B"/>
    <w:rsid w:val="003A2CC5"/>
    <w:rsid w:val="003B04D0"/>
    <w:rsid w:val="003B4E62"/>
    <w:rsid w:val="003C0EA4"/>
    <w:rsid w:val="003C6BDC"/>
    <w:rsid w:val="003C6F47"/>
    <w:rsid w:val="003D00E1"/>
    <w:rsid w:val="003E1C9C"/>
    <w:rsid w:val="003E2296"/>
    <w:rsid w:val="003F7831"/>
    <w:rsid w:val="00401F72"/>
    <w:rsid w:val="00410C13"/>
    <w:rsid w:val="00414335"/>
    <w:rsid w:val="00435A59"/>
    <w:rsid w:val="00437D00"/>
    <w:rsid w:val="00442B6F"/>
    <w:rsid w:val="00454244"/>
    <w:rsid w:val="00463760"/>
    <w:rsid w:val="00474B82"/>
    <w:rsid w:val="00475E92"/>
    <w:rsid w:val="00476265"/>
    <w:rsid w:val="00480678"/>
    <w:rsid w:val="00483C61"/>
    <w:rsid w:val="00487E28"/>
    <w:rsid w:val="004A5FAA"/>
    <w:rsid w:val="004B5606"/>
    <w:rsid w:val="004B5BD6"/>
    <w:rsid w:val="004B60C8"/>
    <w:rsid w:val="004B7410"/>
    <w:rsid w:val="004E5EAB"/>
    <w:rsid w:val="00503455"/>
    <w:rsid w:val="00503A24"/>
    <w:rsid w:val="005175D1"/>
    <w:rsid w:val="00542325"/>
    <w:rsid w:val="00553528"/>
    <w:rsid w:val="00553E00"/>
    <w:rsid w:val="005655AF"/>
    <w:rsid w:val="00577021"/>
    <w:rsid w:val="005809B4"/>
    <w:rsid w:val="00585E57"/>
    <w:rsid w:val="005871DB"/>
    <w:rsid w:val="005A2E73"/>
    <w:rsid w:val="005A40B1"/>
    <w:rsid w:val="005C54E5"/>
    <w:rsid w:val="0060538B"/>
    <w:rsid w:val="00611006"/>
    <w:rsid w:val="00625054"/>
    <w:rsid w:val="00635C8F"/>
    <w:rsid w:val="0064087C"/>
    <w:rsid w:val="00643178"/>
    <w:rsid w:val="00651C5A"/>
    <w:rsid w:val="0066075E"/>
    <w:rsid w:val="0066761C"/>
    <w:rsid w:val="00672933"/>
    <w:rsid w:val="0067319E"/>
    <w:rsid w:val="00675BF3"/>
    <w:rsid w:val="00676BE3"/>
    <w:rsid w:val="006D0901"/>
    <w:rsid w:val="006D542A"/>
    <w:rsid w:val="006E75DB"/>
    <w:rsid w:val="0070040D"/>
    <w:rsid w:val="00711669"/>
    <w:rsid w:val="00711796"/>
    <w:rsid w:val="00712000"/>
    <w:rsid w:val="00725D91"/>
    <w:rsid w:val="00785DF6"/>
    <w:rsid w:val="007A17D7"/>
    <w:rsid w:val="007A44A6"/>
    <w:rsid w:val="007B0C6E"/>
    <w:rsid w:val="007B59CB"/>
    <w:rsid w:val="007E2929"/>
    <w:rsid w:val="007E7120"/>
    <w:rsid w:val="007F15B5"/>
    <w:rsid w:val="007F4A12"/>
    <w:rsid w:val="008046B2"/>
    <w:rsid w:val="008077E1"/>
    <w:rsid w:val="008310D8"/>
    <w:rsid w:val="00843C68"/>
    <w:rsid w:val="00845C2E"/>
    <w:rsid w:val="00880D8D"/>
    <w:rsid w:val="00893F7D"/>
    <w:rsid w:val="008A6D04"/>
    <w:rsid w:val="008B32DE"/>
    <w:rsid w:val="008B6824"/>
    <w:rsid w:val="008C4A10"/>
    <w:rsid w:val="008C6361"/>
    <w:rsid w:val="008D4719"/>
    <w:rsid w:val="008D6913"/>
    <w:rsid w:val="008E20A8"/>
    <w:rsid w:val="008E31FC"/>
    <w:rsid w:val="008F7375"/>
    <w:rsid w:val="009006FF"/>
    <w:rsid w:val="00911B3D"/>
    <w:rsid w:val="00926EB4"/>
    <w:rsid w:val="00946FB2"/>
    <w:rsid w:val="009554C9"/>
    <w:rsid w:val="009601A0"/>
    <w:rsid w:val="00973C03"/>
    <w:rsid w:val="00976D69"/>
    <w:rsid w:val="0099435D"/>
    <w:rsid w:val="0099576A"/>
    <w:rsid w:val="009B6CF9"/>
    <w:rsid w:val="009D50D1"/>
    <w:rsid w:val="009F2C33"/>
    <w:rsid w:val="00A058F2"/>
    <w:rsid w:val="00A1225F"/>
    <w:rsid w:val="00A27C6C"/>
    <w:rsid w:val="00A32772"/>
    <w:rsid w:val="00A40DF9"/>
    <w:rsid w:val="00A52A71"/>
    <w:rsid w:val="00A5541B"/>
    <w:rsid w:val="00A57E45"/>
    <w:rsid w:val="00A61A1B"/>
    <w:rsid w:val="00A63F20"/>
    <w:rsid w:val="00A80C21"/>
    <w:rsid w:val="00A9351D"/>
    <w:rsid w:val="00AA0D11"/>
    <w:rsid w:val="00AB1E7C"/>
    <w:rsid w:val="00AD1E29"/>
    <w:rsid w:val="00AE0326"/>
    <w:rsid w:val="00AE188C"/>
    <w:rsid w:val="00AE56FA"/>
    <w:rsid w:val="00B00976"/>
    <w:rsid w:val="00B21964"/>
    <w:rsid w:val="00B23744"/>
    <w:rsid w:val="00B31C88"/>
    <w:rsid w:val="00B407F5"/>
    <w:rsid w:val="00B41A15"/>
    <w:rsid w:val="00B4568D"/>
    <w:rsid w:val="00B556AC"/>
    <w:rsid w:val="00B5631A"/>
    <w:rsid w:val="00B64FB9"/>
    <w:rsid w:val="00B8161D"/>
    <w:rsid w:val="00B8188D"/>
    <w:rsid w:val="00B846A2"/>
    <w:rsid w:val="00B846ED"/>
    <w:rsid w:val="00B871A2"/>
    <w:rsid w:val="00B96CE4"/>
    <w:rsid w:val="00BB0D28"/>
    <w:rsid w:val="00BB4BF6"/>
    <w:rsid w:val="00BD0735"/>
    <w:rsid w:val="00BF37A4"/>
    <w:rsid w:val="00BF5F38"/>
    <w:rsid w:val="00C00A0C"/>
    <w:rsid w:val="00C25DF5"/>
    <w:rsid w:val="00C51DF6"/>
    <w:rsid w:val="00C624B3"/>
    <w:rsid w:val="00CA6CD5"/>
    <w:rsid w:val="00CB0A98"/>
    <w:rsid w:val="00CB44A8"/>
    <w:rsid w:val="00CC40AB"/>
    <w:rsid w:val="00CE76DB"/>
    <w:rsid w:val="00CF1E1E"/>
    <w:rsid w:val="00D12F97"/>
    <w:rsid w:val="00D20EC4"/>
    <w:rsid w:val="00D27831"/>
    <w:rsid w:val="00D32514"/>
    <w:rsid w:val="00D34344"/>
    <w:rsid w:val="00D418BD"/>
    <w:rsid w:val="00D56E2C"/>
    <w:rsid w:val="00D97B8B"/>
    <w:rsid w:val="00DA455A"/>
    <w:rsid w:val="00DC4F8F"/>
    <w:rsid w:val="00DD011E"/>
    <w:rsid w:val="00DD21F2"/>
    <w:rsid w:val="00DE62A9"/>
    <w:rsid w:val="00DE6E05"/>
    <w:rsid w:val="00DE75F9"/>
    <w:rsid w:val="00E10FFE"/>
    <w:rsid w:val="00E13BED"/>
    <w:rsid w:val="00E17922"/>
    <w:rsid w:val="00E325B7"/>
    <w:rsid w:val="00E33CF9"/>
    <w:rsid w:val="00E349DD"/>
    <w:rsid w:val="00E35A98"/>
    <w:rsid w:val="00E84C4B"/>
    <w:rsid w:val="00E84D63"/>
    <w:rsid w:val="00E90A58"/>
    <w:rsid w:val="00E91EB1"/>
    <w:rsid w:val="00E9307F"/>
    <w:rsid w:val="00EA507D"/>
    <w:rsid w:val="00EA63B7"/>
    <w:rsid w:val="00EF593A"/>
    <w:rsid w:val="00F14025"/>
    <w:rsid w:val="00F171F7"/>
    <w:rsid w:val="00F33E1C"/>
    <w:rsid w:val="00F53864"/>
    <w:rsid w:val="00F56FCF"/>
    <w:rsid w:val="00F715A8"/>
    <w:rsid w:val="00F75C0F"/>
    <w:rsid w:val="00F82FFC"/>
    <w:rsid w:val="00F84C5E"/>
    <w:rsid w:val="00F90CAC"/>
    <w:rsid w:val="00F91D9B"/>
    <w:rsid w:val="00FA74EA"/>
    <w:rsid w:val="00FB5B6D"/>
    <w:rsid w:val="00FC06EE"/>
    <w:rsid w:val="00FC3129"/>
    <w:rsid w:val="00FE7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6C81DF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6E05"/>
    <w:pPr>
      <w:widowControl w:val="0"/>
      <w:jc w:val="both"/>
    </w:pPr>
    <w:rPr>
      <w:kern w:val="2"/>
      <w:sz w:val="24"/>
      <w:szCs w:val="24"/>
    </w:rPr>
  </w:style>
  <w:style w:type="paragraph" w:styleId="1">
    <w:name w:val="heading 1"/>
    <w:basedOn w:val="a"/>
    <w:link w:val="10"/>
    <w:uiPriority w:val="9"/>
    <w:qFormat/>
    <w:rsid w:val="001F20B1"/>
    <w:pPr>
      <w:widowControl/>
      <w:spacing w:before="100" w:beforeAutospacing="1" w:after="100" w:afterAutospacing="1"/>
      <w:jc w:val="left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77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3C0EA4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C0EA4"/>
    <w:rPr>
      <w:rFonts w:ascii="ヒラギノ角ゴ ProN W3" w:eastAsia="ヒラギノ角ゴ ProN W3"/>
      <w:kern w:val="2"/>
      <w:sz w:val="18"/>
      <w:szCs w:val="18"/>
    </w:rPr>
  </w:style>
  <w:style w:type="paragraph" w:customStyle="1" w:styleId="BBAuthorName">
    <w:name w:val="BB_Author_Name"/>
    <w:basedOn w:val="a"/>
    <w:next w:val="a"/>
    <w:rsid w:val="007F4A12"/>
    <w:pPr>
      <w:widowControl/>
      <w:spacing w:after="240" w:line="480" w:lineRule="auto"/>
      <w:jc w:val="center"/>
    </w:pPr>
    <w:rPr>
      <w:rFonts w:ascii="Times" w:hAnsi="Times"/>
      <w:i/>
      <w:kern w:val="0"/>
    </w:rPr>
  </w:style>
  <w:style w:type="paragraph" w:customStyle="1" w:styleId="BCAuthorAddress">
    <w:name w:val="BC_Author_Address"/>
    <w:basedOn w:val="a"/>
    <w:next w:val="a"/>
    <w:rsid w:val="007F4A12"/>
    <w:pPr>
      <w:widowControl/>
      <w:spacing w:after="240" w:line="480" w:lineRule="auto"/>
      <w:jc w:val="center"/>
    </w:pPr>
    <w:rPr>
      <w:rFonts w:ascii="Times" w:hAnsi="Times"/>
      <w:kern w:val="0"/>
    </w:rPr>
  </w:style>
  <w:style w:type="paragraph" w:customStyle="1" w:styleId="Pa11">
    <w:name w:val="Pa11"/>
    <w:basedOn w:val="a"/>
    <w:next w:val="a"/>
    <w:uiPriority w:val="99"/>
    <w:rsid w:val="00FC3129"/>
    <w:pPr>
      <w:widowControl/>
      <w:autoSpaceDE w:val="0"/>
      <w:autoSpaceDN w:val="0"/>
      <w:adjustRightInd w:val="0"/>
      <w:spacing w:line="171" w:lineRule="atLeast"/>
      <w:jc w:val="left"/>
    </w:pPr>
    <w:rPr>
      <w:rFonts w:ascii="Trade Gothic LT Std" w:hAnsi="Trade Gothic LT Std"/>
      <w:kern w:val="0"/>
    </w:rPr>
  </w:style>
  <w:style w:type="character" w:customStyle="1" w:styleId="10">
    <w:name w:val="見出し 1 (文字)"/>
    <w:basedOn w:val="a0"/>
    <w:link w:val="1"/>
    <w:uiPriority w:val="9"/>
    <w:rsid w:val="001F20B1"/>
    <w:rPr>
      <w:rFonts w:ascii="Times" w:hAnsi="Times"/>
      <w:b/>
      <w:bCs/>
      <w:kern w:val="36"/>
      <w:sz w:val="48"/>
      <w:szCs w:val="48"/>
    </w:rPr>
  </w:style>
  <w:style w:type="paragraph" w:styleId="a6">
    <w:name w:val="List Paragraph"/>
    <w:basedOn w:val="a"/>
    <w:uiPriority w:val="34"/>
    <w:qFormat/>
    <w:rsid w:val="00BF5F38"/>
    <w:pPr>
      <w:ind w:leftChars="400" w:left="840"/>
    </w:pPr>
    <w:rPr>
      <w:rFonts w:asciiTheme="minorHAnsi" w:eastAsiaTheme="minorEastAsia" w:hAnsiTheme="minorHAnsi" w:cstheme="minorBidi"/>
      <w:sz w:val="21"/>
      <w:szCs w:val="22"/>
    </w:rPr>
  </w:style>
  <w:style w:type="character" w:customStyle="1" w:styleId="mb">
    <w:name w:val="mb"/>
    <w:basedOn w:val="a0"/>
    <w:rsid w:val="00BF5F38"/>
  </w:style>
  <w:style w:type="character" w:styleId="a7">
    <w:name w:val="annotation reference"/>
    <w:basedOn w:val="a0"/>
    <w:uiPriority w:val="99"/>
    <w:semiHidden/>
    <w:unhideWhenUsed/>
    <w:rsid w:val="00293206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293206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293206"/>
    <w:rPr>
      <w:kern w:val="2"/>
      <w:sz w:val="24"/>
      <w:szCs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293206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293206"/>
    <w:rPr>
      <w:b/>
      <w:bCs/>
      <w:kern w:val="2"/>
      <w:sz w:val="24"/>
      <w:szCs w:val="24"/>
    </w:rPr>
  </w:style>
  <w:style w:type="paragraph" w:styleId="ac">
    <w:name w:val="Revision"/>
    <w:hidden/>
    <w:uiPriority w:val="99"/>
    <w:semiHidden/>
    <w:rsid w:val="00711796"/>
    <w:rPr>
      <w:kern w:val="2"/>
      <w:sz w:val="24"/>
      <w:szCs w:val="24"/>
    </w:rPr>
  </w:style>
  <w:style w:type="character" w:styleId="ad">
    <w:name w:val="Emphasis"/>
    <w:uiPriority w:val="20"/>
    <w:qFormat/>
    <w:rsid w:val="002C19A2"/>
    <w:rPr>
      <w:rFonts w:cs="Times New Roman"/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paragraph" w:styleId="1">
    <w:name w:val="heading 1"/>
    <w:basedOn w:val="a"/>
    <w:link w:val="10"/>
    <w:uiPriority w:val="9"/>
    <w:qFormat/>
    <w:rsid w:val="001F20B1"/>
    <w:pPr>
      <w:widowControl/>
      <w:spacing w:before="100" w:beforeAutospacing="1" w:after="100" w:afterAutospacing="1"/>
      <w:jc w:val="left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77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3C0EA4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C0EA4"/>
    <w:rPr>
      <w:rFonts w:ascii="ヒラギノ角ゴ ProN W3" w:eastAsia="ヒラギノ角ゴ ProN W3"/>
      <w:kern w:val="2"/>
      <w:sz w:val="18"/>
      <w:szCs w:val="18"/>
    </w:rPr>
  </w:style>
  <w:style w:type="paragraph" w:customStyle="1" w:styleId="BBAuthorName">
    <w:name w:val="BB_Author_Name"/>
    <w:basedOn w:val="a"/>
    <w:next w:val="a"/>
    <w:rsid w:val="007F4A12"/>
    <w:pPr>
      <w:widowControl/>
      <w:spacing w:after="240" w:line="480" w:lineRule="auto"/>
      <w:jc w:val="center"/>
    </w:pPr>
    <w:rPr>
      <w:rFonts w:ascii="Times" w:hAnsi="Times"/>
      <w:i/>
      <w:kern w:val="0"/>
    </w:rPr>
  </w:style>
  <w:style w:type="paragraph" w:customStyle="1" w:styleId="BCAuthorAddress">
    <w:name w:val="BC_Author_Address"/>
    <w:basedOn w:val="a"/>
    <w:next w:val="a"/>
    <w:rsid w:val="007F4A12"/>
    <w:pPr>
      <w:widowControl/>
      <w:spacing w:after="240" w:line="480" w:lineRule="auto"/>
      <w:jc w:val="center"/>
    </w:pPr>
    <w:rPr>
      <w:rFonts w:ascii="Times" w:hAnsi="Times"/>
      <w:kern w:val="0"/>
    </w:rPr>
  </w:style>
  <w:style w:type="paragraph" w:customStyle="1" w:styleId="Pa11">
    <w:name w:val="Pa11"/>
    <w:basedOn w:val="a"/>
    <w:next w:val="a"/>
    <w:uiPriority w:val="99"/>
    <w:rsid w:val="00FC3129"/>
    <w:pPr>
      <w:widowControl/>
      <w:autoSpaceDE w:val="0"/>
      <w:autoSpaceDN w:val="0"/>
      <w:adjustRightInd w:val="0"/>
      <w:spacing w:line="171" w:lineRule="atLeast"/>
      <w:jc w:val="left"/>
    </w:pPr>
    <w:rPr>
      <w:rFonts w:ascii="Trade Gothic LT Std" w:hAnsi="Trade Gothic LT Std"/>
      <w:kern w:val="0"/>
    </w:rPr>
  </w:style>
  <w:style w:type="character" w:customStyle="1" w:styleId="10">
    <w:name w:val="見出し 1 (文字)"/>
    <w:basedOn w:val="a0"/>
    <w:link w:val="1"/>
    <w:uiPriority w:val="9"/>
    <w:rsid w:val="001F20B1"/>
    <w:rPr>
      <w:rFonts w:ascii="Times" w:hAnsi="Times"/>
      <w:b/>
      <w:bCs/>
      <w:kern w:val="36"/>
      <w:sz w:val="48"/>
      <w:szCs w:val="48"/>
    </w:rPr>
  </w:style>
  <w:style w:type="paragraph" w:styleId="a6">
    <w:name w:val="List Paragraph"/>
    <w:basedOn w:val="a"/>
    <w:uiPriority w:val="34"/>
    <w:qFormat/>
    <w:rsid w:val="00BF5F38"/>
    <w:pPr>
      <w:ind w:leftChars="400" w:left="840"/>
    </w:pPr>
    <w:rPr>
      <w:rFonts w:asciiTheme="minorHAnsi" w:eastAsiaTheme="minorEastAsia" w:hAnsiTheme="minorHAnsi" w:cstheme="minorBidi"/>
      <w:sz w:val="21"/>
      <w:szCs w:val="22"/>
    </w:rPr>
  </w:style>
  <w:style w:type="character" w:customStyle="1" w:styleId="mb">
    <w:name w:val="mb"/>
    <w:basedOn w:val="a0"/>
    <w:rsid w:val="00BF5F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39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8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9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4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2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7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7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9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6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8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5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5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76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08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38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02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06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88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0</TotalTime>
  <Pages>4</Pages>
  <Words>624</Words>
  <Characters>3560</Characters>
  <Application>Microsoft Macintosh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 b</dc:creator>
  <cp:lastModifiedBy>Daichi Shigemizu</cp:lastModifiedBy>
  <cp:revision>82</cp:revision>
  <cp:lastPrinted>2014-10-31T00:23:00Z</cp:lastPrinted>
  <dcterms:created xsi:type="dcterms:W3CDTF">2014-10-28T23:30:00Z</dcterms:created>
  <dcterms:modified xsi:type="dcterms:W3CDTF">2015-04-27T09:15:00Z</dcterms:modified>
</cp:coreProperties>
</file>